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6E0C8210" w:rsidR="00654E8F" w:rsidRPr="00431E0B" w:rsidRDefault="00654E8F" w:rsidP="0001436A">
      <w:pPr>
        <w:pStyle w:val="SupplementaryMaterial"/>
      </w:pPr>
      <w:r w:rsidRPr="00431E0B">
        <w:t>Supplementary Material</w:t>
      </w:r>
      <w:r w:rsidR="009E7680" w:rsidRPr="00431E0B">
        <w:t>:</w:t>
      </w:r>
    </w:p>
    <w:p w14:paraId="2B261E3B" w14:textId="77777777" w:rsidR="009E7680" w:rsidRPr="00431E0B" w:rsidRDefault="009E7680" w:rsidP="009E7680">
      <w:pPr>
        <w:pStyle w:val="Title"/>
      </w:pPr>
      <w:r w:rsidRPr="00431E0B">
        <w:t>Assessment of Multipollutant Exposures during Pregnancy using Silicone Wristbands</w:t>
      </w:r>
    </w:p>
    <w:p w14:paraId="70628F07" w14:textId="1C859224" w:rsidR="009E7680" w:rsidRPr="00757CCE" w:rsidRDefault="009E7680" w:rsidP="009E7680">
      <w:pPr>
        <w:pStyle w:val="AuthorList"/>
      </w:pPr>
      <w:r w:rsidRPr="00431E0B">
        <w:t>Brett T Doherty</w:t>
      </w:r>
      <w:r w:rsidRPr="00431E0B">
        <w:rPr>
          <w:vertAlign w:val="superscript"/>
        </w:rPr>
        <w:t>1*</w:t>
      </w:r>
      <w:r w:rsidRPr="00431E0B">
        <w:t>, John L Pearce</w:t>
      </w:r>
      <w:r w:rsidRPr="00431E0B">
        <w:rPr>
          <w:vertAlign w:val="superscript"/>
        </w:rPr>
        <w:t>2</w:t>
      </w:r>
      <w:r w:rsidRPr="00431E0B">
        <w:t>, Kim A Anderson</w:t>
      </w:r>
      <w:r w:rsidRPr="00431E0B">
        <w:rPr>
          <w:vertAlign w:val="superscript"/>
        </w:rPr>
        <w:t>3</w:t>
      </w:r>
      <w:r w:rsidRPr="00431E0B">
        <w:t>, Margaret R Karagas</w:t>
      </w:r>
      <w:r w:rsidRPr="00431E0B">
        <w:rPr>
          <w:vertAlign w:val="superscript"/>
        </w:rPr>
        <w:t>1</w:t>
      </w:r>
      <w:r w:rsidRPr="00431E0B">
        <w:t>, Megan E Romano</w:t>
      </w:r>
      <w:r w:rsidRPr="00431E0B">
        <w:rPr>
          <w:vertAlign w:val="superscript"/>
        </w:rPr>
        <w:t>1</w:t>
      </w:r>
      <w:r w:rsidR="00757CCE">
        <w:t xml:space="preserve"> on behalf of program collaborators for Environmental Influences on Child Health Outcomes</w:t>
      </w:r>
    </w:p>
    <w:p w14:paraId="1015F855" w14:textId="77777777" w:rsidR="009E7680" w:rsidRPr="00431E0B" w:rsidRDefault="009E7680" w:rsidP="009E7680">
      <w:pPr>
        <w:spacing w:before="240" w:after="0"/>
        <w:rPr>
          <w:rFonts w:cs="Times New Roman"/>
          <w:szCs w:val="24"/>
        </w:rPr>
      </w:pPr>
      <w:r w:rsidRPr="00431E0B">
        <w:rPr>
          <w:rFonts w:cs="Times New Roman"/>
          <w:szCs w:val="24"/>
          <w:vertAlign w:val="superscript"/>
        </w:rPr>
        <w:t>1</w:t>
      </w:r>
      <w:r w:rsidRPr="00431E0B">
        <w:rPr>
          <w:rFonts w:cs="Times New Roman"/>
          <w:szCs w:val="24"/>
        </w:rPr>
        <w:t>Department of Epidemiology, Geisel School of Medicine at Dartmouth, Hanover, New Hampshire, USA</w:t>
      </w:r>
    </w:p>
    <w:p w14:paraId="35E480DD" w14:textId="77777777" w:rsidR="009E7680" w:rsidRPr="00431E0B" w:rsidRDefault="009E7680" w:rsidP="009E7680">
      <w:pPr>
        <w:spacing w:before="240" w:after="0"/>
        <w:rPr>
          <w:rFonts w:cs="Times New Roman"/>
          <w:szCs w:val="24"/>
        </w:rPr>
      </w:pPr>
      <w:r w:rsidRPr="00431E0B">
        <w:rPr>
          <w:rFonts w:cs="Times New Roman"/>
          <w:szCs w:val="24"/>
          <w:vertAlign w:val="superscript"/>
        </w:rPr>
        <w:t>2</w:t>
      </w:r>
      <w:r w:rsidRPr="00431E0B">
        <w:rPr>
          <w:rFonts w:cs="Times New Roman"/>
          <w:szCs w:val="24"/>
        </w:rPr>
        <w:t>Department of Public Health Sciences, Medical University of South Carolina, Charleston, South Carolina, USA</w:t>
      </w:r>
    </w:p>
    <w:p w14:paraId="70E68005" w14:textId="2227B2B3" w:rsidR="009E7680" w:rsidRPr="00431E0B" w:rsidRDefault="009E7680" w:rsidP="00203E6C">
      <w:pPr>
        <w:spacing w:before="240" w:after="0"/>
        <w:rPr>
          <w:rFonts w:cs="Times New Roman"/>
          <w:szCs w:val="24"/>
        </w:rPr>
      </w:pPr>
      <w:r w:rsidRPr="00431E0B">
        <w:rPr>
          <w:rFonts w:cs="Times New Roman"/>
          <w:szCs w:val="24"/>
          <w:vertAlign w:val="superscript"/>
        </w:rPr>
        <w:t>3</w:t>
      </w:r>
      <w:r w:rsidRPr="00431E0B">
        <w:rPr>
          <w:rFonts w:cs="Times New Roman"/>
          <w:szCs w:val="24"/>
        </w:rPr>
        <w:t>Department of Environmental and Molecular Toxicology, Oregon State University, Corvallis, Oregon, USA</w:t>
      </w:r>
    </w:p>
    <w:p w14:paraId="67FF5391" w14:textId="77777777" w:rsidR="00203E6C" w:rsidRPr="00431E0B" w:rsidRDefault="00203E6C" w:rsidP="00203E6C">
      <w:pPr>
        <w:spacing w:before="240" w:after="0"/>
        <w:rPr>
          <w:rFonts w:cs="Times New Roman"/>
          <w:szCs w:val="24"/>
        </w:rPr>
      </w:pPr>
    </w:p>
    <w:p w14:paraId="10F81192" w14:textId="0461D918" w:rsidR="009E7680" w:rsidRPr="00431E0B" w:rsidRDefault="009E7680" w:rsidP="009E7680">
      <w:pPr>
        <w:rPr>
          <w:rFonts w:cs="Times New Roman"/>
          <w:b/>
          <w:bCs/>
        </w:rPr>
      </w:pPr>
      <w:r w:rsidRPr="00431E0B">
        <w:rPr>
          <w:rFonts w:cs="Times New Roman"/>
          <w:b/>
          <w:bCs/>
        </w:rPr>
        <w:t>Contents</w:t>
      </w:r>
    </w:p>
    <w:p w14:paraId="38D212E3" w14:textId="5178C4E5" w:rsidR="009E7680" w:rsidRDefault="00760474" w:rsidP="009E7680">
      <w:pPr>
        <w:rPr>
          <w:rFonts w:cs="Times New Roman"/>
        </w:rPr>
      </w:pPr>
      <w:r w:rsidRPr="00431E0B">
        <w:rPr>
          <w:rFonts w:cs="Times New Roman"/>
        </w:rPr>
        <w:t>Supplemental Table 1</w:t>
      </w:r>
      <w:r w:rsidR="00203E6C" w:rsidRPr="00431E0B">
        <w:rPr>
          <w:rFonts w:cs="Times New Roman"/>
        </w:rPr>
        <w:t>. Descriptive statistics of chemical concentrations (ng/g silicone) measured in silicone wristbands worn at 12 or 24 gestational weeks</w:t>
      </w:r>
      <w:r w:rsidR="0073137E">
        <w:rPr>
          <w:rFonts w:cs="Times New Roman"/>
        </w:rPr>
        <w:t>.........................................................................</w:t>
      </w:r>
      <w:r w:rsidRPr="00431E0B">
        <w:rPr>
          <w:rFonts w:cs="Times New Roman"/>
        </w:rPr>
        <w:t>2</w:t>
      </w:r>
    </w:p>
    <w:p w14:paraId="00FA0CA8" w14:textId="5CBA25B0" w:rsidR="0073137E" w:rsidRDefault="0073137E" w:rsidP="009E7680">
      <w:pPr>
        <w:rPr>
          <w:rFonts w:cs="Times New Roman"/>
        </w:rPr>
      </w:pPr>
      <w:r w:rsidRPr="0073137E">
        <w:rPr>
          <w:rFonts w:cs="Times New Roman"/>
        </w:rPr>
        <w:t>Supplemental Table 2. Summary of chemicals detected in silicone wristband</w:t>
      </w:r>
      <w:r>
        <w:rPr>
          <w:rFonts w:cs="Times New Roman"/>
        </w:rPr>
        <w:t>s by MyExposome classification...........................................................................................................................................9</w:t>
      </w:r>
    </w:p>
    <w:p w14:paraId="09AF0F1C" w14:textId="7AB94675" w:rsidR="00760474" w:rsidRDefault="00203E6C" w:rsidP="009E7680">
      <w:pPr>
        <w:rPr>
          <w:rFonts w:cs="Times New Roman"/>
        </w:rPr>
      </w:pPr>
      <w:r w:rsidRPr="00431E0B">
        <w:rPr>
          <w:rFonts w:cs="Times New Roman"/>
        </w:rPr>
        <w:t xml:space="preserve">Supplemental Table </w:t>
      </w:r>
      <w:r w:rsidR="0073137E">
        <w:rPr>
          <w:rFonts w:cs="Times New Roman"/>
        </w:rPr>
        <w:t>3</w:t>
      </w:r>
      <w:r w:rsidRPr="00431E0B">
        <w:rPr>
          <w:rFonts w:cs="Times New Roman"/>
        </w:rPr>
        <w:t>. Multivariable linear regression of specific characteristics in relation to wristband chemical detection or chemi</w:t>
      </w:r>
      <w:r w:rsidR="0073137E">
        <w:rPr>
          <w:rFonts w:cs="Times New Roman"/>
        </w:rPr>
        <w:t>cal concentrations...................................................................10</w:t>
      </w:r>
    </w:p>
    <w:p w14:paraId="25B08BE6" w14:textId="50FE1A4B" w:rsidR="002D527C" w:rsidRPr="00431E0B" w:rsidRDefault="002D527C" w:rsidP="009E7680">
      <w:pPr>
        <w:rPr>
          <w:rFonts w:cs="Times New Roman"/>
        </w:rPr>
      </w:pPr>
      <w:r>
        <w:rPr>
          <w:rFonts w:cs="Times New Roman"/>
        </w:rPr>
        <w:t xml:space="preserve">Supplemental Table </w:t>
      </w:r>
      <w:r w:rsidR="0073137E">
        <w:rPr>
          <w:rFonts w:cs="Times New Roman"/>
        </w:rPr>
        <w:t>4</w:t>
      </w:r>
      <w:r>
        <w:rPr>
          <w:rFonts w:cs="Times New Roman"/>
        </w:rPr>
        <w:t xml:space="preserve">. </w:t>
      </w:r>
      <w:r w:rsidRPr="002D527C">
        <w:rPr>
          <w:rFonts w:cs="Times New Roman"/>
        </w:rPr>
        <w:t xml:space="preserve">Multivariable linear regression of </w:t>
      </w:r>
      <w:r>
        <w:rPr>
          <w:rFonts w:cs="Times New Roman"/>
        </w:rPr>
        <w:t>season in relation to chemical concentrations measured in wristban</w:t>
      </w:r>
      <w:r w:rsidR="0073137E">
        <w:rPr>
          <w:rFonts w:cs="Times New Roman"/>
        </w:rPr>
        <w:t>ds worn at 12 gestational weeks.................................................</w:t>
      </w:r>
      <w:r>
        <w:rPr>
          <w:rFonts w:cs="Times New Roman"/>
        </w:rPr>
        <w:t>1</w:t>
      </w:r>
      <w:r w:rsidR="0073137E">
        <w:rPr>
          <w:rFonts w:cs="Times New Roman"/>
        </w:rPr>
        <w:t>1</w:t>
      </w:r>
    </w:p>
    <w:p w14:paraId="16B03192" w14:textId="0D0B1251" w:rsidR="00203E6C" w:rsidRPr="00431E0B" w:rsidRDefault="00203E6C" w:rsidP="009E7680">
      <w:pPr>
        <w:rPr>
          <w:rFonts w:cs="Times New Roman"/>
        </w:rPr>
      </w:pPr>
      <w:r w:rsidRPr="00431E0B">
        <w:rPr>
          <w:rFonts w:cs="Times New Roman"/>
        </w:rPr>
        <w:t xml:space="preserve">Supplemental Table </w:t>
      </w:r>
      <w:r w:rsidR="0073137E">
        <w:rPr>
          <w:rFonts w:cs="Times New Roman"/>
        </w:rPr>
        <w:t>5</w:t>
      </w:r>
      <w:r w:rsidRPr="00431E0B">
        <w:rPr>
          <w:rFonts w:cs="Times New Roman"/>
        </w:rPr>
        <w:t>. Median concentrations of chemicals measured in wristbands worn at 12 gestational weeks by SOM profile</w:t>
      </w:r>
      <w:r w:rsidR="0073137E">
        <w:rPr>
          <w:rFonts w:cs="Times New Roman"/>
        </w:rPr>
        <w:t>........................................................................................................</w:t>
      </w:r>
      <w:bookmarkStart w:id="0" w:name="_GoBack"/>
      <w:bookmarkEnd w:id="0"/>
      <w:r w:rsidR="00A11ACB">
        <w:rPr>
          <w:rFonts w:cs="Times New Roman"/>
        </w:rPr>
        <w:t>1</w:t>
      </w:r>
      <w:r w:rsidR="0073137E">
        <w:rPr>
          <w:rFonts w:cs="Times New Roman"/>
        </w:rPr>
        <w:t>2</w:t>
      </w:r>
    </w:p>
    <w:p w14:paraId="264494AB" w14:textId="300837AB" w:rsidR="00203E6C" w:rsidRPr="00431E0B" w:rsidRDefault="00203E6C" w:rsidP="009E7680">
      <w:pPr>
        <w:rPr>
          <w:rFonts w:cs="Times New Roman"/>
        </w:rPr>
      </w:pPr>
    </w:p>
    <w:p w14:paraId="464C62E7" w14:textId="7B7B1234" w:rsidR="00203E6C" w:rsidRPr="00431E0B" w:rsidRDefault="00203E6C" w:rsidP="009E7680">
      <w:pPr>
        <w:rPr>
          <w:rFonts w:cs="Times New Roman"/>
        </w:rPr>
      </w:pPr>
    </w:p>
    <w:p w14:paraId="3B765060" w14:textId="44F6338A" w:rsidR="00203E6C" w:rsidRPr="00431E0B" w:rsidRDefault="00203E6C" w:rsidP="009E7680">
      <w:pPr>
        <w:rPr>
          <w:rFonts w:cs="Times New Roman"/>
        </w:rPr>
      </w:pPr>
    </w:p>
    <w:p w14:paraId="08F28EDD" w14:textId="77777777" w:rsidR="00431E0B" w:rsidRDefault="00431E0B" w:rsidP="00431E0B">
      <w:pPr>
        <w:spacing w:before="0" w:after="200" w:line="276" w:lineRule="auto"/>
        <w:rPr>
          <w:rFonts w:cs="Times New Roman"/>
        </w:rPr>
        <w:sectPr w:rsidR="00431E0B" w:rsidSect="0093429D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4193" w:type="dxa"/>
        <w:tblLook w:val="04A0" w:firstRow="1" w:lastRow="0" w:firstColumn="1" w:lastColumn="0" w:noHBand="0" w:noVBand="1"/>
      </w:tblPr>
      <w:tblGrid>
        <w:gridCol w:w="2064"/>
        <w:gridCol w:w="1046"/>
        <w:gridCol w:w="785"/>
        <w:gridCol w:w="1595"/>
        <w:gridCol w:w="785"/>
        <w:gridCol w:w="1531"/>
        <w:gridCol w:w="937"/>
        <w:gridCol w:w="827"/>
        <w:gridCol w:w="872"/>
        <w:gridCol w:w="890"/>
        <w:gridCol w:w="922"/>
        <w:gridCol w:w="1340"/>
        <w:gridCol w:w="599"/>
      </w:tblGrid>
      <w:tr w:rsidR="00431E0B" w:rsidRPr="00AA7510" w14:paraId="042764A8" w14:textId="77777777" w:rsidTr="004D6F7D">
        <w:trPr>
          <w:trHeight w:val="273"/>
        </w:trPr>
        <w:tc>
          <w:tcPr>
            <w:tcW w:w="1419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8B4A9" w14:textId="77777777" w:rsidR="00431E0B" w:rsidRPr="00AA7510" w:rsidRDefault="00431E0B" w:rsidP="00431E0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Supplemental Table 1. Descriptive statistics of chemical concentrations (ng/g silicone) measured in silicone wristbands worn at 12 or 24 gestational weeks. </w:t>
            </w:r>
          </w:p>
        </w:tc>
      </w:tr>
      <w:tr w:rsidR="00431E0B" w:rsidRPr="00AA7510" w14:paraId="733AFBAE" w14:textId="77777777" w:rsidTr="004D6F7D">
        <w:trPr>
          <w:trHeight w:val="273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D296A" w14:textId="77777777" w:rsidR="00431E0B" w:rsidRPr="00AA7510" w:rsidRDefault="00431E0B" w:rsidP="00431E0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C40B" w14:textId="77777777" w:rsidR="00431E0B" w:rsidRPr="00AA7510" w:rsidRDefault="00431E0B" w:rsidP="00431E0B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6BAA2" w14:textId="17128BA8" w:rsid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 Gestational Weeks</w:t>
            </w:r>
          </w:p>
          <w:p w14:paraId="2E7F8947" w14:textId="40FEA0AC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(n = 225)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8C76B" w14:textId="77777777" w:rsid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4 Gestational Weeks</w:t>
            </w:r>
          </w:p>
          <w:p w14:paraId="6DC233DE" w14:textId="1B3105D0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(n = 20)</w:t>
            </w:r>
          </w:p>
        </w:tc>
        <w:tc>
          <w:tcPr>
            <w:tcW w:w="638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CC00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yExposome Classification</w:t>
            </w:r>
          </w:p>
        </w:tc>
      </w:tr>
      <w:tr w:rsidR="00AA7510" w:rsidRPr="00AA7510" w14:paraId="6CCAFA32" w14:textId="77777777" w:rsidTr="004D6F7D">
        <w:trPr>
          <w:trHeight w:val="547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40B1" w14:textId="77777777" w:rsidR="00431E0B" w:rsidRPr="00AA7510" w:rsidRDefault="00431E0B" w:rsidP="00431E0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hemica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9128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AS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709D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% Detected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2302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D3C1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% Detected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9464A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A610C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hemicals in Commerce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99CCDF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ersonal Care Product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553BD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esticide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7A5380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onsumer Product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2272C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lame Retardant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59C60" w14:textId="7F773DF0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harmacologic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CDD1A" w14:textId="77777777" w:rsidR="00431E0B" w:rsidRPr="00AA7510" w:rsidRDefault="00431E0B" w:rsidP="00431E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AHs</w:t>
            </w:r>
          </w:p>
        </w:tc>
      </w:tr>
      <w:tr w:rsidR="00AA7510" w:rsidRPr="00AA7510" w14:paraId="79D17A31" w14:textId="77777777" w:rsidTr="004D6F7D">
        <w:trPr>
          <w:trHeight w:val="273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28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-n-butyl phthalat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2FE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4-74-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6A5" w14:textId="19D25EB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1BB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580 (2440, 8490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BA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B9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790 (5935, 14725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EAA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50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E8C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6A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C24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192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B9B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34FC277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AC6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Galaxolid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B5F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22-05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E11C" w14:textId="27FE768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A5D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930 (2380, 1600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266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988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470 (3028, 1925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91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0F1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4A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96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72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6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EE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7D7D47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1F6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isobut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99E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4-69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BA1D" w14:textId="0382388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E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810 (2445, 833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8D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BB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680 (768, 1080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D71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F6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FCD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9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5F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BF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2EA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EE2B80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D9E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utyl benzyl 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42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5-68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8BD" w14:textId="1B11BB6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93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650 (1115, 823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033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65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385 (3038, 136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284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A0E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DA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806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75C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8A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817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7B4729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AA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Lilia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59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0-54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F768" w14:textId="58DC409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31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50 (332, 289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9A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EF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70 (673, 897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FC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658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34E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41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7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F58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93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1511E4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03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yl salicy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36F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8-58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37F0" w14:textId="5802369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DC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050 (1755, 1280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D8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D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750 (4382, 178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3C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55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00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7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07F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23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D78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22E78D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412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onalid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CB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06-02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1B5E" w14:textId="67C3350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AE5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97 (76, 106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2E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41D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64 (196, 316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97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A1B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427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D0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E5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3F7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BF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84B7C8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B1B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N,N-Diethyl-m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oluamid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6D2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34-62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184" w14:textId="4D90277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AAB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15 (196, 171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E6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5E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830 (1027, 1392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974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28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E9C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AC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99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28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F9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2D564A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96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opheno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57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9-61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7AA4" w14:textId="101A7AC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C23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20 (104, 42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98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24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45 (330, 113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08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C9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AE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26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91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B59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65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3B4416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4C2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thylene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rassylat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88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5-95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768C" w14:textId="7962C0D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91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580 (592, 1360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27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404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825 (1595, 1460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885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8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E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3D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DC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97B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754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579005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B4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yl benzo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A0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0-51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96F" w14:textId="4B57DF3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F4B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570 (763, 884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86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FB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860 (3772, 1742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E92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6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5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49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4C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C1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B0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DAC99A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CF7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-n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non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A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4-76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E012" w14:textId="21F9E52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2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62 (0, 241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68C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AD1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205 (0, 883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58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7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F5C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384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2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5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F5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F781EA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8AB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ermethri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6F7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2645-53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1D44" w14:textId="4631D1B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F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65 (0, 128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A8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DBC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76 (0, 87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E9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5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0BA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6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C5C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F1A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754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ABC8D9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813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ethyl 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789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4-66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2A79" w14:textId="1F3EC6F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5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77 (0, 252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285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7E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075 (2165, 1242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B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A03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102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83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36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22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A9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32E562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3A4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utylated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hydroxyanisol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1D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5013-16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F144" w14:textId="0833251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7A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2 (0, 17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93B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6CC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1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5B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8A9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C6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61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48F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0D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06753109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250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4-Di-tert-but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4CE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6-76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AE62" w14:textId="43CDA14A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9A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03 (0, 97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A4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4C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20 (0, 10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3BD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1B3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054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9D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6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CB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F97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F7437A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E1D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is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(2-ethylhexyl)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B81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7-81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3308" w14:textId="2CFEB60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A3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80 (0, 5675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8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8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215 (0, 955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8C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EEC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CF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52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8AD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4F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6C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47E9A3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9F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iphenyl Phosph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D0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5-86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F19E" w14:textId="3DBD6DE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F3B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63 (0, 58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1F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F5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04 (160, 158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50C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1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0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CF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80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62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C82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0B4055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1B7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utylated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hydroxytolu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CA5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8-37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68F" w14:textId="37AE5C44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E7B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0 (0, 37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B0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E7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36 (0, 93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F2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153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C2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48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9D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528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6A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C646A0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91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myl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innama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E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2-40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262C" w14:textId="70678B5A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1F4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41 (0, 67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CB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EB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58 (0, 297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A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30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91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07D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7A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77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5CE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38156B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4D4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CP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1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6248-87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4E6" w14:textId="4778370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37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3 (0, 58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94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2B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86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24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3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C9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E08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77B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E8C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7FD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98A905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5F6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-Iono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15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9-77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38E" w14:textId="65336AD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F21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16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3E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DF5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44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7E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715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C4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8B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54A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8C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D63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2538A7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02D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ermethrin I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8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99046-03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0CBE" w14:textId="0B90CED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E1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65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DA2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BA9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75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59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4E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FF8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074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B9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D7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F51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FE1E02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9F1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othiazol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4D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5-16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D55" w14:textId="62B4464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EEA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6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A5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DD4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8B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4BC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BA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5E0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ED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0D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BF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69EE12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3BEC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affe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A63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8-08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C7B9" w14:textId="6D78510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B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33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35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A6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84 (0, 159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20C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D3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16D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1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0AE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F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6CD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4F14A367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07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4-Bis(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lpha,alpha-dimethylbenz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)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35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772-45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FC4" w14:textId="5FBA62C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6F5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4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65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46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2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A5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960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2A2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9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12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27B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7E44AD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782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nthrac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C39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0-12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4E80" w14:textId="58EFA9A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76F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1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6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F03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1E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C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FF8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81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ADF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1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CE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7C9366C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362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Coumari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44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1-64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02D5" w14:textId="1FCF2F28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7D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DB9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82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33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E0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A1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1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629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F2A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034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EEAF7F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ABAC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itronello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B5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6-22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B66A" w14:textId="3A4910E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A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34A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7C4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7D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125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9EB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EA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1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943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179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EDC1AA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3E0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Ethofenprox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B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0844-07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5742" w14:textId="06AA947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12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51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04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1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534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9B1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76D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7D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B4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61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A55299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88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cyclohex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2F4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4-61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CABE" w14:textId="42717DC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DE3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0C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EA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21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C5E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55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A1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7A7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62D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187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79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3A855C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4CE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itra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3B9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392-40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4C93" w14:textId="04CF5E6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528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0E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E2E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8A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F7F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6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CB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8F5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2FA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04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A440C0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187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-Methyl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C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0-12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6EE2" w14:textId="45BE36D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A16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D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F8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775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32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3A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26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E66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E7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94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281BDBA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DBC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Linalo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28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8-70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BC15" w14:textId="331C4984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467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4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AF6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775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D5F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70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9C9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4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567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EA6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C86CDB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1B7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-n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oct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710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7-84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A9E" w14:textId="473714B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75B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99B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5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6E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8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93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8D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5E6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48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A54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AB6042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E16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63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1-20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8282" w14:textId="088806F8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4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478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365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DD8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852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B50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DC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CB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B7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CA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72D8F3E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FC8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Exaltolide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15-Pentadecanolide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D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6-02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C82" w14:textId="7DAD21AC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C4B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1D5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540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354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35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687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AC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692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846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E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FE7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013383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411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innama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9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4-55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CCC" w14:textId="55045EA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9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B83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139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65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50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F04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E0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E8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ED3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FA3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CD19BE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17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-Iono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DBE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7-41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5C26" w14:textId="4C739554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8A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3C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FB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45E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94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17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76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C2D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AC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F5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C97BA4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370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ibut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hosph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D06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6-73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756A" w14:textId="4188186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0B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C70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5B7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9F8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E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4F9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F3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7AD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81D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F8F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7881129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403C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is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(2-ethylhexyl) phosph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F18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8-42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BB8" w14:textId="153AB8F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E88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929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F9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636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22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9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1A3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5C2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7D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E56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E12D71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434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iperon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utoxid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345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1-03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9127" w14:textId="41622B84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55F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D1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92A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BE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1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A2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86A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2B1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6E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86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566120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923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-Chloro-3,5-dimeth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6A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8-04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CFBD" w14:textId="3103D15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59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0E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498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C8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1B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A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4EC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C5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4C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48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39DA4C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49B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yr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F4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9-00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B43C" w14:textId="7F11D85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4E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2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1C0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52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172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F26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3F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01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4F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67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789F146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A6D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Quinoli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F2A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1-22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B546" w14:textId="6364852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0D6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137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91E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2F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59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13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0A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D46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E8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985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A45BD2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23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-n-hexyl 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61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4-75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61C4" w14:textId="41812732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80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45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C7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CF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61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56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4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C5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924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87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E0899D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147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methyl 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D7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31-11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A95" w14:textId="595FDBC4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CC4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38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36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CF8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93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77E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70A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0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2D8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60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5F67BC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3E7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-Tert-but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57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8-54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F4B" w14:textId="13B340D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3A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38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A73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725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ED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F3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9F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4FD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EE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012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94602D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5B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iclosa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48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380-34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6718" w14:textId="2D51E9F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F9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84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AF3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8B2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48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26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A0C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1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F0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78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396D18A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9FE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henanthr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5A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5-01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25AA" w14:textId="6D84E10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B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8BA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70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8A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CD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4C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1A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A1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8A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38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605019D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AB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rometrizol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33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440-22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89C0" w14:textId="7A04E6F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5A4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186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ED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C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3E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2FE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DA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67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707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544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B9DF7E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BB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ethoprene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09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99045-03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542" w14:textId="1CCB59EC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8E2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DAC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2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7BD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C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4E5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95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2F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439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48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50A1AB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11A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Lyra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11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1906-04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305" w14:textId="418E95D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1B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F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1D8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9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34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205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15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A2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9CF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96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C56ADA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CC3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Eug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A7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7-53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9958" w14:textId="3A2BDCE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C06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2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5F6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687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24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14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FF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B2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72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9CB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7F2F05F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422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-Limon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6FE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989-27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4232" w14:textId="1FC41CF8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38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4E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32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F7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7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09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9A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9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A6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5B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2D5A00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C5B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yl alcoh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FA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0-51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B333" w14:textId="04D8A7F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682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B4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585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17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E8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87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B23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B0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DF6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C22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1A13EA67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93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-Methylphenanthr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5B7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531-84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9DF4" w14:textId="61F51645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87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04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1FE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B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857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21F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C9D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BB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51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EE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1C21164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3D0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hantolid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CD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323-35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C679" w14:textId="2CC679A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BD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757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70E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645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776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B3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7E0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ED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E5E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33A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46CA8B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C41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enzyl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innamat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6A7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3-41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3557" w14:textId="02F5450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9D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F1D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FC6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FA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D08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13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56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BB8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EE3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0C4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1E2C45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081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-Methylphenanthr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51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32-69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BF3" w14:textId="43A16C65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4D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69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229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CD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D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C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5FD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FB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F56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7A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6956744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66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romecarb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C13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631-37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9FF" w14:textId="74E5D9D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C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FAE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2B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E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82F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F95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80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21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46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15A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84C5E5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86F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Hydroxy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-citronell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3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7-75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DFE" w14:textId="705CDF3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6B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D27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F2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8A4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CC7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E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B78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C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36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D76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268008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F3D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luor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5C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6-73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CD16" w14:textId="3F68C99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89B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87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DDF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64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F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025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A9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B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57A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1FA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1930837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66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iproni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A16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0068-37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B34E" w14:textId="0001727C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64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4A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79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03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D8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1D9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E94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91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3E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4B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28D9560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C0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enobucarb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2E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766-81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ECEB" w14:textId="37C00FC8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AEA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97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C7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5AA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27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96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42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3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F67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C72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86F0D7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EDC3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hym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38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9-83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ED87" w14:textId="13940F0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1DB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24B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14F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054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DA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5D5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52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7E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18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75B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0F518D5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A743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cenaphthyl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A5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08-96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33C" w14:textId="5381164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F3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63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E3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64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910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364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0F1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DD2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C55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03E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43F3C70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DC9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ieth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hosph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14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8-40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A189" w14:textId="610061C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ED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F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564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EB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2E4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0C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63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F2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3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CE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0DF190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622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hthalimid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73F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5-41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F3E" w14:textId="1C34EF5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31A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0F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7D4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2ED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F3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1B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92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FE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BB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B7A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0ED290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888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ashmera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2D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3704-61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4BB" w14:textId="6C530692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6A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75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457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C4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6B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D4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62A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3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8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42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EB41C6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14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Indo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F76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0-72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ED24" w14:textId="745E6AF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61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73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F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F55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92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A4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623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EBA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8D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23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7129F19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C62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-Tert-but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4E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85-34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D37" w14:textId="6F9B564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C0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2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2E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B28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442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6FB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21D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E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B8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96C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CB437C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22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i-p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ol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hosph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6AE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8-32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AAC9" w14:textId="185482F2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A17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F2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2D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7B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3A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086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D9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706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0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6D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BDD8D5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9AD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BDE 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42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436-43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A61A" w14:textId="401C95E2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29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CB1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BF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11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7B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16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DDD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29C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1C6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469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A12357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0A3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yriproxyfe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6C6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5737-68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248F" w14:textId="06B11C9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33B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B3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74F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3A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6E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74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8C5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B4A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5C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57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9D63FA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ED9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isphenol 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8A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0-05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6E5B" w14:textId="4B2870E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79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68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C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DA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A2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AA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AD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F7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B27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7D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3C57FC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AC9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icresylphosphate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, meta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B1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63-04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D9CC" w14:textId="231B367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43F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76C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7E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E0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0D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FE3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62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83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8D2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465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8937B4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C42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-Hydroxy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49D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0-15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022" w14:textId="58BFBBD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94C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7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5BB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E6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3C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3E8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09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7D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50D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F7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5C5173B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0F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BDE 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07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43982-82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0DAC" w14:textId="17CFD95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A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73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6EE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01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8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C4D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68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2AD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3B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670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117EA3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2CD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O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henylpheno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43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0-43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ABC" w14:textId="50D58D3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8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2F7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1E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05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4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05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92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B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077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53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6800EC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11D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-Chlorophenyl isocyan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F2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4-12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DEB9" w14:textId="4F47AB5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5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D8B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00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F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B14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5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AA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F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424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58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D18DE7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786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cenaphth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3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3-32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0F28" w14:textId="202D930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4EB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A7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7A8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5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EBD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42B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5B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F29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21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CB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158FF25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A35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romecarb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rtifact [5-isopropyl-3-methylphenol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7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228-03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7D82" w14:textId="3C137F34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93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4CE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A0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7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FE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C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50A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5E3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795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F2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F61E58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68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6-Dimethyl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EBF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81-42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770" w14:textId="52D8A53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7C2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80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D43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8A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7AB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3E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B0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0A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61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82F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2AF3173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E41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Isoborn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hiocyanoacetat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89B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5-31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39BF" w14:textId="0A74F63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43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0A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D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8E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1E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4FA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45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0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A4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BE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DF61F7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B32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elestolid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BE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3171-00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970" w14:textId="12A5F70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23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88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EEB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3A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855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FBA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ED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B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8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4C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13F4E4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D24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ineri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A50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5402-06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55E" w14:textId="4728C24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30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8C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13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692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CDE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F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C52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A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AE3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82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837463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746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ypermethrin-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43E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2315-07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9609" w14:textId="2CAAE97A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BC0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FDF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ABE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4E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E6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4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AA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F77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5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0C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B45C71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A0B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arneso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8C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602-84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2782" w14:textId="2B149F0A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617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129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3D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1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5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EF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FA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BF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B9E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CA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B0AB49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FFB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Gerani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16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6-24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329B" w14:textId="391479B2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4A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7FB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08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CC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3D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FA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F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9FB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A2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66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8C1821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98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-Chloroanil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C16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8-42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299C" w14:textId="0D0CA6E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262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A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D20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133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9D7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97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59C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4E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1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95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273776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6F8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-Methyl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B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1-57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E3A9" w14:textId="126FD40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81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BE9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C3F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24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100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A04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B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787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748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20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30F83B0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ADD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uro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etabolite [3,4-Dichlorophenyl isocyanate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DB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2-36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4B9F" w14:textId="3BDB8FDC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BC9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4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6E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D0E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275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BE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66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5C9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8C4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AE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608132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D3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o(a)pyrene-7,8-dio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818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5199-11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D707" w14:textId="0F13724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04F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D8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D79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E7B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BA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09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C15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8C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F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1A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14A0B95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DD1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Isoeugeno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77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7-54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C3AA" w14:textId="4DDB5C4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C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15E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9A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16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3D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8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A9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F3B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7D2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2A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BFD89B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2DC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2,6-Di-tert-butyl-4-eth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20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130-42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5CD" w14:textId="082BA50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4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24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E3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DE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94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46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BCC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311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598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DB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4FD17E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1C6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6-Di-tert-but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7CF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8-39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4954" w14:textId="5DB827D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2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3AA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A8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36A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42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F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68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B7C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BE5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D00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09FECC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87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ethoxychlor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A61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2-43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0C2" w14:textId="29C0487C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22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9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D5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4F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7F2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38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8F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3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2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737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24771FA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955C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Hexazino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BD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1235-04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B23" w14:textId="10CA054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89E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777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4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11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5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DC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7F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408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7CC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28B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CFAE3A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B3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4-Dichloro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45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0-83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C40E" w14:textId="033078F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34D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CBC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E5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B5B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A5E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E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FC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92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AA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BC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76D0139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B43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BDE 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7E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0348-60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6C5" w14:textId="4EAA08B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EBD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232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0BD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8A6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4DD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AE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D4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BA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7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796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259865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AB2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CB 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0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3575-55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327D" w14:textId="321A446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B6B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1A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CE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40C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9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A1C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41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73C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9A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68E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111E29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673C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entachloroanisol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16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825-21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A48A" w14:textId="3111C35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BD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A2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23E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75A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DFC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C9C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153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64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F4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4B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E3744E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92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arvo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F32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9-49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8637" w14:textId="42BD15C8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D9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D8F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20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8E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8F3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0CD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626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F36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8E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883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289062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58E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usk Keto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F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1-14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9DE" w14:textId="7E80246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0B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5B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CE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BB8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D4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FE5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409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4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19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E97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A44278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B4C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olyltriazole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1H-Benzotriazole, 4-methyl-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0F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9878-31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1EE" w14:textId="18A1AF3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B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3E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D2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3F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893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A7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BD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7B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56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20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FB3E857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0B6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6-Diethyl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6D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9919-41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3DB" w14:textId="601EDE7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BD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7DE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E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59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D3A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0F9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6D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156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16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E3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389BD4C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4CA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o[a]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luor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CF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38-84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D0B0" w14:textId="13414B2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2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B5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F9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910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7B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CF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3DB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5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63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2C9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50B29E49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93C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o[b]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luor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4A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43-17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6E7" w14:textId="085DDE6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CFB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A6D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9BB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16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A0A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2D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59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F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022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C2E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6C84352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414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6-Dimeth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AD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76-26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C66" w14:textId="02099B9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DB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F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5B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4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9B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FCD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CC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B4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3E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837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AA8945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75A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-Chlorosyringaldehyd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83E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6341-69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14A2" w14:textId="75CEDDFC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6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05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A0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B3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4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E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C9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2B6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65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A5F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168BDE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E71C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ethyleugeno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BE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3-15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620D" w14:textId="20D0771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66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33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7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5CD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A90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E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8C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61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90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81F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3FC6AD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8C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zobenz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0C3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3-33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4CC" w14:textId="79141F8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D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078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7E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80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AEE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8B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B2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63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5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04D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3D2C329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A62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o[a]pyr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234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0-32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7DC" w14:textId="20D428B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953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639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2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FEE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C6A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E42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B78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0D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43E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BA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4BF2E76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31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itra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C3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392-40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AF4F" w14:textId="0D04098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512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F5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E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CC1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5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3C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9FD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DD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243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D3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DC8483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FF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arneso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CB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602-84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653" w14:textId="745B312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A1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495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E3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F93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756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948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146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811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1D8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C90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644C89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39F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arneso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V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D0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602-84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0AE4" w14:textId="28E4AC4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96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9C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D46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87E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696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0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9C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98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96D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ECA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35BA81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E6B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hrys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860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18-01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69B" w14:textId="045178E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8B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D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7F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FB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2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E5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DB2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4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BA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4B6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6CF505B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A09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A9D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06-44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1637" w14:textId="1CCBC72C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FA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9A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28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AEE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62D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E7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18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E5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EF1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EF2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6927C17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D13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-Naphthylam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5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34-32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A0FE" w14:textId="55F3559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07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12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E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E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435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AF6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0F3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49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7C5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22C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4ACB73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E9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Simetry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739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14-70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A6B" w14:textId="6DC3F9E5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B0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0B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F6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2EC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DE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C59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67A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7EA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C4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672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413728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D5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Ret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F04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83-65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7D3" w14:textId="2200D0B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78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DC8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E84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206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6D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01E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AC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6D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4A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664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66F98A2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8F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,5-Dichloroanil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C1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26-43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16B0" w14:textId="0FAB44E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53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F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6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DE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22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1B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6FE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DDD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1F2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EEC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5A1B01B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09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ipheny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3A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2-52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B999" w14:textId="56A9135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DED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1F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16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C99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88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8F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F1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5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12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35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A038C6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5AC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erbucarb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CF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918-11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EC19" w14:textId="04F08C6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37E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45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627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05B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0F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FAC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A5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71B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E4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82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B1C4D2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695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ioallethri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EA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84-79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1E8" w14:textId="6A5D1F9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C96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6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BB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26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A6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0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8C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E6C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D50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4A7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5826AA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2C9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etrachlorvinphos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79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61-11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7DE5" w14:textId="23ECD06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9C9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79D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D6B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16F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92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15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DED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A2A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35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0A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7ED081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58F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-(cis-trans)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henothri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-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B13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6002-80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F26F" w14:textId="35A0264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98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85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2E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238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8F9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9D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59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82A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2F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000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BEB86B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6EF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-Meth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F3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5-48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3A35" w14:textId="7B585E0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B75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F49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63D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6E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75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8B6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D1B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7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A66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F9C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E3D502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B7A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Cyclopentadecano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8E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02-72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3F6" w14:textId="3C74BF7A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A59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F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7B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5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FD6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4F0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AD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92B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4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F24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49AB62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CC0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-Nitroanil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0D4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9-09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C24D" w14:textId="3D82EE6C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C5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0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D6B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3EC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AA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1D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BF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077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07F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8C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DB3D52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E1C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rallethri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, cis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EFB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3031-36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6089" w14:textId="49A042A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1BB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50C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EFA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D0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F27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3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60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D24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DAA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82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66918A7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AF2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icresylphosphate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ortho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77E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8-30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F797" w14:textId="778D7DE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113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CB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0C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CE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CF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3A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C7B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5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6B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34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2B821A7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90F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ans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Nonachlor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31F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9765-80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7DFD" w14:textId="37DDF3D8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21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26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37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7D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48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9EC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B8F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DE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A9B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6B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6EA4C2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B03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-Methylchrys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64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705-85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B311" w14:textId="38CB5C8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3CD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7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1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0A4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F8B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4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4A5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052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3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59F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443413E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A64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zoxystrobi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DB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31860-33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E8F2" w14:textId="136A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62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54D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D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46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D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6F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15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E4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5A0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E21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4061E9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2BD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yphenothri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is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882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9515-40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4BF1" w14:textId="1F54C34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205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52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9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4FF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9C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A8D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BE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88B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FF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5F7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7112C0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29B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ineri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7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1-20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4C62" w14:textId="7580BDFC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059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88A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94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8A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CB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67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F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D2D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FC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AF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F1A007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390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etramethri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3F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99050-03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D4EB" w14:textId="54B4244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2D5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20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22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20D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8E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F3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EF2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6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33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D6E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9CED63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A75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-(cis-trans)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henothri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E6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99034-03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4CDF" w14:textId="7A040AE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ED4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7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B3E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19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1D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032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076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DDE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2D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E63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B78481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0153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MC (3,4-Dimethylphenyl N-methylcarbamat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99B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425-10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6D5" w14:textId="2671807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F9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7AA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ED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3B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DBC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92B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A1D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9EC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304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B9D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0E4CA17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5B6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,8-Dimethyl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24B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69-41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2CB8" w14:textId="539D1D1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62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7E3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8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5DC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AC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2BF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A43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5A4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F5A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75B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24447D5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C1A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,4-Dimethyl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E43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71-58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C7B5" w14:textId="209A0D08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27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5F7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E50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B32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EF6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35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96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DBD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ED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31A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2CDFF0E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FF2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-Chloro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2EA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6-48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41B0" w14:textId="092F296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DD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76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169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27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9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AC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F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90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8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B9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FA6056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E5E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lpha-Chlorda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3D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103-71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6B0D" w14:textId="1B3612B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95D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A7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9C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A9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56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7E3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F04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CE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87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7DE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B151FA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0B0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nis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lcoh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81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5-13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E764" w14:textId="04B7D74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EA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8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2A2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F36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C3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4D5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9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639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84E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6A3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E7DFB3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B7FC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innam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lcoh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D7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4-54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6D7" w14:textId="3CC2FE7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EA2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5B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419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02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46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A94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ACF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555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8D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1C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EEE023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45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ETHYL 2-OCTYNO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6B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1-12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8F14" w14:textId="1A847A6A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A2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C16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C1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1F6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0C9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6E0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91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F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A59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8DF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70A19C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8DA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-Chloroanil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92B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5-51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50B9" w14:textId="5C94148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B0F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7CF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CF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108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A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53B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12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E5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655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A2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E22109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86F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otriazol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B6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5-14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4F6B" w14:textId="2F9C880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73E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D3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EA1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C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56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57B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15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B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A5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24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4C18B1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E6C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6-Diethylanil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F2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79-66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36E3" w14:textId="15541FA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577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4DA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39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55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2D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BB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3F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1BA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286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29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91A1ED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B8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6-Diisopropylanil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0F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4544-04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B00C" w14:textId="3884491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5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CB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FB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19F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CF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40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1FB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0D3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FCD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E7F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505F5D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E5DC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3,5-Trimeth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E9A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97-82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CFD7" w14:textId="574D336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1D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C47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A8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26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77C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17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8F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2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6C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ED3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5B1FFC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59A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6-Dimethoxy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FF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1-10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B04" w14:textId="4BCE2C02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C42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814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05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70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60E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4C7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98C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9D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8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A5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B730A3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866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-Isoprop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D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9-89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0BE2" w14:textId="740C0DC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8C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75C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0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48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AA7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AF9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9F2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9C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956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A9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2183DF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A43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[a]anthrac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A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6-55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56E6" w14:textId="02BCB70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A6B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DF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17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336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47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3A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4B2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D3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FBF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CFA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2984280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50F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4-Di-tert-am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1A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0-95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D88B" w14:textId="0977835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00F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237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BC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6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67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304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199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CBD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3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8B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02A8B0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1E7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-Amino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87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5-55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9CE0" w14:textId="4FEA695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300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00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0B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E9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86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3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3ED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12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6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7C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0FC635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C29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Guaiaco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B7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0-05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6C27" w14:textId="0879FE3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D1B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5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8BC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4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6AD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FA3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2C0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FCA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D4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CFF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36DB5F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DB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-Alpha-cumyl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67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99-64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965" w14:textId="43F181AA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5A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E4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700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D0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D42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A22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A4C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B5D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8C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6F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9B1A16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557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-Methoxy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96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0-76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239" w14:textId="0BE6F32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9E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69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E5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6DB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423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5C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F0B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1A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98C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63F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53F92BE9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F0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ycloat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BA2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34-23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7F7" w14:textId="4277508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FE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77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10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50E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8C5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474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99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EC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839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23E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5BFD1E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F1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enzo[k]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55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07-08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CDAF" w14:textId="34A37775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91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C82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3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363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0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BF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1BD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53A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29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B71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0DE01BE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A85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Dibenzo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a,h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]anthrac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039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3-70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DC71" w14:textId="42451D44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C42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C6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49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CD6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8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2C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9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A4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03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273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4871154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AD4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Gamma-Chlorda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5B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103-74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351E" w14:textId="0C8FB0D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E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0D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18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A5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4E2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D5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03E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16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AF6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9CD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858030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41B3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alathi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1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1-75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C8E7" w14:textId="0D44FD1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03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17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A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B6D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2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42D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4EB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415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24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AB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5ABE811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99A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ethomy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9C8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6752-77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0BF" w14:textId="7C96DEA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457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85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AF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29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42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4D5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65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60B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1E3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776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F29AF7B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3560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,4-Naphthoquino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9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30-15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D6EA" w14:textId="7502E452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A5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83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5E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37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F8B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EAB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0F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C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3F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BF0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4A22C30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FE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E96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08-95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BA09" w14:textId="52F3BDE2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A5C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0A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15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00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67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80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1B3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43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D24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DA8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1B6515F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0163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phenylam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0E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2-39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C926" w14:textId="0207E60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1C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0E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847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E34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2C6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5C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F8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9A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1F7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D96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BD22E4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43C9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ifenthri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245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82657-04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67BC" w14:textId="19A38694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5A2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A51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3B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9B0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A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2A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53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E2E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DF8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24D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D97DDF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5203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CB 1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F13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5065-28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9B30" w14:textId="7CF7AAF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34B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084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A9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4D9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611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BA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334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07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20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C0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A1497A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856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CB 1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76E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5065-27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E4B0" w14:textId="646D2A3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28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F2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B66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E05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4F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C9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7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ADE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5D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B7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6274BC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DE1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H-cyclopenta[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ef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]phenanthren-4-o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1A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737-13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750A" w14:textId="3D7852B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AD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2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B7D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EF8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A14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D49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D25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341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EE7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D1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3A1FEB8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4E8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-Fluoreno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976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486-25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A4F4" w14:textId="23330809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5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FA7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86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1EA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F4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EC4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09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E72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01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7A9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2379B84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B4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,6-Dimethylphenanthr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141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576-67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9357" w14:textId="5185C13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5A6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D8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45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7B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255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439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CE4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57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B8C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536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0B3A7AFD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8326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,6-Dimethyl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F11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75-43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DB19" w14:textId="3C43BC8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27B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BAC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E38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729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54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71C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6D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20D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85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DDB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6F8D1E4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B6A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,2-Dimethylnaphthal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21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73-98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AC67" w14:textId="5D82EB8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5C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13F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89E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F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90D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3E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A8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F8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91E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374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03DBE329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32B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-Methylanthrac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2A2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13-12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8ABC" w14:textId="34525325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18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4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62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0E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F4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36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C29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B7C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519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31E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4DFF9DE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46C1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-Methylpyr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300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381-21-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700A" w14:textId="74E24C8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94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549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9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72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1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22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23D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3A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C0F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E67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AA7510" w:rsidRPr="00AA7510" w14:paraId="41BB695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61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CB 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34B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8194-05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42EE" w14:textId="476AD93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92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61C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668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76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FF6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36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F1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1A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32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4CA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191D4DA6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33C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CB 1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6A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39635-33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D195" w14:textId="13CE820B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0FE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00E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99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246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988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E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139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32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205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896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40B0B23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E3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CB 1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683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2712-04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E6E" w14:textId="12C02E16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3A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A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F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2BC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D5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F4D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0E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3B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75E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96E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FBE579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466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CB 1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03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68194-15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6708" w14:textId="3FE9E88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01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794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63F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E1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E73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B5A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492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C2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8D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943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CACD1F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835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,4-Dimethylanil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822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5-68-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25AC" w14:textId="3173C1E5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0B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6FD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EE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E89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1D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B9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81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ED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1A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95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9E4A3E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98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-n-propyl phthal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93D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31-16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5E45" w14:textId="41B9062F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5BA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EB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203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CA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43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91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262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773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4D8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233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A7510" w:rsidRPr="00AA7510" w14:paraId="02B0222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302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Pyrimethanil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5AF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3112-28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161D" w14:textId="1470DB9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75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8FB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40C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89C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FD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F32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0E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28F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605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2CC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83C508F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594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methametry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151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2936-75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0B9" w14:textId="1A1C84A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80F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43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2DA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F9F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6F9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EAA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3F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26E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09B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D9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312318A5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85DF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ioallethri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-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yclopenten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som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82A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8434-00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BEF9" w14:textId="45336FB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430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44F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FD3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DFC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A2F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D1F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64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81E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79E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01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6AA5B9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32FB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CMT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942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1564-17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B19" w14:textId="7284A043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438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ED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4EE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C0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360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93F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346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3C6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A9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C21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73C97220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5DD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Bromoxyni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octanoic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cid est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9B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689-99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5A0A" w14:textId="0F58499D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57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416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E75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8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FF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065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EC0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AD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C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824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0B276D9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1A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etramethrin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F0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7696-12-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0A51" w14:textId="08723DE5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C74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C06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8E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2E1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07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BE5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EB5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8EF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D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34C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DD603D2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F83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etrahydrophthalimide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, cis-1,2,3,6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80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27813-21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8315" w14:textId="736DD53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796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FD7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B8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5D4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03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FA6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FE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77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5C5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24D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4B1D3EA8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7B5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CE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693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5-96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F849" w14:textId="194609CE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27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222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A0D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F35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F4C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5A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E0AB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CEA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79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D79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20D294A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9BB5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usk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Mosken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3F1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16-66-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B150" w14:textId="36F875B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3C2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7CB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4CD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E8C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22D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38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6BD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5A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8F7F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CAF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2C2D777C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B607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Dipropyl</w:t>
            </w:r>
            <w:proofErr w:type="spellEnd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isocinchomeronat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29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36-45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F61" w14:textId="2F467F98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E2B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591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4E1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FC4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4E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00B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0A4E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13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BA9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8C9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5041BCA4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9D98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Prothioconazole-desthio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D059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999007-03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109" w14:textId="28996C70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83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5D81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138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F63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26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C12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B2F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72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442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6F3A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09EB6ED1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BEBE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Chlorfenapyr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265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22453-73-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7F1F" w14:textId="12178A41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B116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75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F4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8B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DA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0F84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FEF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070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6127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F08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A7510" w:rsidRPr="00AA7510" w14:paraId="66E5AF5E" w14:textId="77777777" w:rsidTr="004D6F7D">
        <w:trPr>
          <w:trHeight w:val="273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F542" w14:textId="77777777" w:rsidR="00AA7510" w:rsidRPr="00AA7510" w:rsidRDefault="00AA7510" w:rsidP="002308B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Trifenmorph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BAB2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1420-06-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610B6" w14:textId="55740755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EBFD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9028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E90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B8A5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2322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2CC8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7510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BF1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8A73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3C1C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F250" w14:textId="77777777" w:rsidR="00AA7510" w:rsidRPr="00AA7510" w:rsidRDefault="00AA7510" w:rsidP="002308B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09C17DDA" w14:textId="65F2ADA5" w:rsidR="00431E0B" w:rsidRDefault="00431E0B" w:rsidP="00431E0B">
      <w:pPr>
        <w:spacing w:before="0" w:after="200" w:line="276" w:lineRule="auto"/>
        <w:rPr>
          <w:rFonts w:cs="Times New Roman"/>
        </w:rPr>
      </w:pPr>
    </w:p>
    <w:p w14:paraId="29FC89DB" w14:textId="58415426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5D461B7B" w14:textId="65992A2E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3FF40126" w14:textId="0EDCF1DD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4D3763B5" w14:textId="60F8E7F9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47E837C3" w14:textId="32B01ACB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2900A741" w14:textId="191D235C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0DE2437C" w14:textId="3C43B554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0C9023B9" w14:textId="10B71945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5B513439" w14:textId="554D4579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106F19D6" w14:textId="113EE948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35882E06" w14:textId="445A5EDE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59F63773" w14:textId="55BA1795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5F27A30B" w14:textId="0EA6B6C3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2CBE218B" w14:textId="1519AF02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1D5E715D" w14:textId="77777777" w:rsidR="00D528D9" w:rsidRDefault="00D528D9" w:rsidP="00431E0B">
      <w:pPr>
        <w:spacing w:before="0" w:after="200" w:line="276" w:lineRule="auto"/>
        <w:rPr>
          <w:rFonts w:cs="Times New Roman"/>
        </w:rPr>
      </w:pPr>
    </w:p>
    <w:p w14:paraId="7B1639B5" w14:textId="77777777" w:rsidR="0073137E" w:rsidRDefault="0073137E" w:rsidP="00431E0B">
      <w:pPr>
        <w:spacing w:before="0" w:after="200" w:line="276" w:lineRule="auto"/>
        <w:rPr>
          <w:rFonts w:cs="Times New Roman"/>
        </w:rPr>
      </w:pP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3932"/>
        <w:gridCol w:w="2156"/>
        <w:gridCol w:w="1263"/>
        <w:gridCol w:w="2156"/>
        <w:gridCol w:w="1266"/>
      </w:tblGrid>
      <w:tr w:rsidR="0073137E" w:rsidRPr="00D320BA" w14:paraId="53940917" w14:textId="77777777" w:rsidTr="0073137E">
        <w:trPr>
          <w:trHeight w:val="261"/>
          <w:jc w:val="center"/>
        </w:trPr>
        <w:tc>
          <w:tcPr>
            <w:tcW w:w="107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38DC" w14:textId="7F4F5026" w:rsidR="0073137E" w:rsidRPr="00D320BA" w:rsidRDefault="0073137E" w:rsidP="007313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Supplemental Table 2</w:t>
            </w:r>
            <w:r w:rsidRPr="00D320BA">
              <w:rPr>
                <w:rFonts w:eastAsia="Times New Roman" w:cs="Times New Roman"/>
                <w:color w:val="000000"/>
                <w:szCs w:val="24"/>
              </w:rPr>
              <w:t xml:space="preserve">. Summary of chemicals detected in silicone wristbands by MyExposome </w:t>
            </w:r>
            <w:r>
              <w:rPr>
                <w:rFonts w:eastAsia="Times New Roman" w:cs="Times New Roman"/>
                <w:color w:val="000000"/>
                <w:szCs w:val="24"/>
              </w:rPr>
              <w:t>classification</w:t>
            </w:r>
            <w:r w:rsidRPr="00D320BA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</w:p>
        </w:tc>
      </w:tr>
      <w:tr w:rsidR="0073137E" w:rsidRPr="00D320BA" w14:paraId="110BEEF7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A7E5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41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F5A6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2 Gestational Weeks</w:t>
            </w:r>
          </w:p>
        </w:tc>
        <w:tc>
          <w:tcPr>
            <w:tcW w:w="34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CC14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24 Gestational Weeks</w:t>
            </w:r>
          </w:p>
        </w:tc>
      </w:tr>
      <w:tr w:rsidR="0073137E" w:rsidRPr="00D320BA" w14:paraId="74104A7B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2917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030A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n = 255)</w:t>
            </w:r>
          </w:p>
        </w:tc>
        <w:tc>
          <w:tcPr>
            <w:tcW w:w="34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6C80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n = 20)</w:t>
            </w:r>
          </w:p>
        </w:tc>
      </w:tr>
      <w:tr w:rsidR="0073137E" w:rsidRPr="00D320BA" w14:paraId="5755C556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44AD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yExposome Classificatio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55B37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Median (IQR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39ED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Range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1721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Median (IQR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4B9D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Range</w:t>
            </w:r>
          </w:p>
        </w:tc>
      </w:tr>
      <w:tr w:rsidR="0073137E" w:rsidRPr="00D320BA" w14:paraId="01633542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6576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24F4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23 (20, 26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6A41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12, 37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E946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9 (18, 22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FBF9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16, 28)</w:t>
            </w:r>
          </w:p>
        </w:tc>
      </w:tr>
      <w:tr w:rsidR="0073137E" w:rsidRPr="00D320BA" w14:paraId="32324545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E87C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 xml:space="preserve">Chemicals in 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320BA">
              <w:rPr>
                <w:rFonts w:eastAsia="Times New Roman" w:cs="Times New Roman"/>
                <w:color w:val="000000"/>
                <w:szCs w:val="24"/>
              </w:rPr>
              <w:t>ommerce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D024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2 (10, 1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B404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6, 20)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ED79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0 (9, 1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03B6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7, 14)</w:t>
            </w:r>
          </w:p>
        </w:tc>
      </w:tr>
      <w:tr w:rsidR="0073137E" w:rsidRPr="00D320BA" w14:paraId="0DF2597D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2E20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 xml:space="preserve">Personal 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320BA">
              <w:rPr>
                <w:rFonts w:eastAsia="Times New Roman" w:cs="Times New Roman"/>
                <w:color w:val="000000"/>
                <w:szCs w:val="24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D320BA">
              <w:rPr>
                <w:rFonts w:eastAsia="Times New Roman" w:cs="Times New Roman"/>
                <w:color w:val="000000"/>
                <w:szCs w:val="24"/>
              </w:rPr>
              <w:t>roducts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5518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0 (8, 1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60E6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3, 19)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F9B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9 (7, 9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5BB0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5, 13)</w:t>
            </w:r>
          </w:p>
        </w:tc>
      </w:tr>
      <w:tr w:rsidR="0073137E" w:rsidRPr="00D320BA" w14:paraId="7E14361F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CF21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Pesticides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D9BC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6 (5, 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FCB5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2, 15)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6572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7 (5, 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C15F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4, 11)</w:t>
            </w:r>
          </w:p>
        </w:tc>
      </w:tr>
      <w:tr w:rsidR="0073137E" w:rsidRPr="00D320BA" w14:paraId="1BE7C91F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3094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 xml:space="preserve">Consumer </w:t>
            </w: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D320BA">
              <w:rPr>
                <w:rFonts w:eastAsia="Times New Roman" w:cs="Times New Roman"/>
                <w:color w:val="000000"/>
                <w:szCs w:val="24"/>
              </w:rPr>
              <w:t>roducts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E91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2 (1, 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03BC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0, 8)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FBB8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2 (1, 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9311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0, 3)</w:t>
            </w:r>
          </w:p>
        </w:tc>
      </w:tr>
      <w:tr w:rsidR="0073137E" w:rsidRPr="00D320BA" w14:paraId="6EE92579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6ADA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 xml:space="preserve">Flame </w:t>
            </w:r>
            <w:r>
              <w:rPr>
                <w:rFonts w:eastAsia="Times New Roman" w:cs="Times New Roman"/>
                <w:color w:val="000000"/>
                <w:szCs w:val="24"/>
              </w:rPr>
              <w:t>r</w:t>
            </w:r>
            <w:r w:rsidRPr="00D320BA">
              <w:rPr>
                <w:rFonts w:eastAsia="Times New Roman" w:cs="Times New Roman"/>
                <w:color w:val="000000"/>
                <w:szCs w:val="24"/>
              </w:rPr>
              <w:t>etardants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6B4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 (1, 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1222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0, 4)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8BC6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 (1, 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1AA7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0, 3)</w:t>
            </w:r>
          </w:p>
        </w:tc>
      </w:tr>
      <w:tr w:rsidR="0073137E" w:rsidRPr="00D320BA" w14:paraId="042EBAC2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F84A1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Pharmacological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B6BB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 (1, 2)</w:t>
            </w:r>
          </w:p>
        </w:tc>
        <w:tc>
          <w:tcPr>
            <w:tcW w:w="12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FE27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0, 4)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FD16C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 (0, 1)</w:t>
            </w:r>
          </w:p>
        </w:tc>
        <w:tc>
          <w:tcPr>
            <w:tcW w:w="12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D901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0, 2)</w:t>
            </w:r>
          </w:p>
        </w:tc>
      </w:tr>
      <w:tr w:rsidR="0073137E" w:rsidRPr="00D320BA" w14:paraId="1E0723CD" w14:textId="77777777" w:rsidTr="0073137E">
        <w:trPr>
          <w:trHeight w:val="261"/>
          <w:jc w:val="center"/>
        </w:trPr>
        <w:tc>
          <w:tcPr>
            <w:tcW w:w="3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4B38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PAHs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534C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1 (0, 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6E0B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0, 10)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F50E5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0 (0, 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442B" w14:textId="77777777" w:rsidR="0073137E" w:rsidRPr="00D320BA" w:rsidRDefault="0073137E" w:rsidP="00D576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>(0, 1)</w:t>
            </w:r>
          </w:p>
        </w:tc>
      </w:tr>
      <w:tr w:rsidR="0073137E" w:rsidRPr="00D320BA" w14:paraId="39BA5B3F" w14:textId="77777777" w:rsidTr="0073137E">
        <w:trPr>
          <w:trHeight w:val="184"/>
          <w:jc w:val="center"/>
        </w:trPr>
        <w:tc>
          <w:tcPr>
            <w:tcW w:w="107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544D2" w14:textId="77777777" w:rsidR="0073137E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0BA">
              <w:rPr>
                <w:rFonts w:eastAsia="Times New Roman" w:cs="Times New Roman"/>
                <w:color w:val="000000"/>
                <w:szCs w:val="24"/>
              </w:rPr>
              <w:t xml:space="preserve">Note: Chemicals may be classified within more than one category. See </w:t>
            </w:r>
            <w:r w:rsidRPr="00D320BA">
              <w:rPr>
                <w:rFonts w:eastAsia="Times New Roman" w:cs="Times New Roman"/>
                <w:szCs w:val="24"/>
              </w:rPr>
              <w:t>Supplemental Table 1 f</w:t>
            </w:r>
            <w:r w:rsidRPr="00D320BA">
              <w:rPr>
                <w:rFonts w:eastAsia="Times New Roman" w:cs="Times New Roman"/>
                <w:color w:val="000000"/>
                <w:szCs w:val="24"/>
              </w:rPr>
              <w:t xml:space="preserve">or chemical classifications. </w:t>
            </w:r>
          </w:p>
          <w:p w14:paraId="665DDB7E" w14:textId="77777777" w:rsidR="0073137E" w:rsidRPr="00D320BA" w:rsidRDefault="0073137E" w:rsidP="00D5769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Abbreviations: IQR, interquartile range; PAHs, polycyclic aromatic hydrocarbons. </w:t>
            </w:r>
          </w:p>
        </w:tc>
      </w:tr>
    </w:tbl>
    <w:p w14:paraId="1EB0BBA2" w14:textId="77777777" w:rsidR="0073137E" w:rsidRDefault="0073137E" w:rsidP="00431E0B">
      <w:pPr>
        <w:spacing w:before="0" w:after="200" w:line="276" w:lineRule="auto"/>
        <w:rPr>
          <w:rFonts w:cs="Times New Roman"/>
        </w:rPr>
      </w:pPr>
    </w:p>
    <w:p w14:paraId="411C5353" w14:textId="77777777" w:rsidR="0073137E" w:rsidRDefault="0073137E" w:rsidP="00431E0B">
      <w:pPr>
        <w:spacing w:before="0" w:after="200" w:line="276" w:lineRule="auto"/>
        <w:rPr>
          <w:rFonts w:cs="Times New Roman"/>
        </w:rPr>
      </w:pPr>
    </w:p>
    <w:p w14:paraId="76B57F86" w14:textId="77777777" w:rsidR="0073137E" w:rsidRDefault="0073137E" w:rsidP="00431E0B">
      <w:pPr>
        <w:spacing w:before="0" w:after="200" w:line="276" w:lineRule="auto"/>
        <w:rPr>
          <w:rFonts w:cs="Times New Roman"/>
        </w:rPr>
        <w:sectPr w:rsidR="0073137E" w:rsidSect="00431E0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10091" w:type="dxa"/>
        <w:tblLook w:val="04A0" w:firstRow="1" w:lastRow="0" w:firstColumn="1" w:lastColumn="0" w:noHBand="0" w:noVBand="1"/>
      </w:tblPr>
      <w:tblGrid>
        <w:gridCol w:w="2358"/>
        <w:gridCol w:w="5323"/>
        <w:gridCol w:w="2410"/>
      </w:tblGrid>
      <w:tr w:rsidR="00D528D9" w:rsidRPr="00D528D9" w14:paraId="35FB3731" w14:textId="77777777" w:rsidTr="00D528D9">
        <w:trPr>
          <w:trHeight w:val="448"/>
        </w:trPr>
        <w:tc>
          <w:tcPr>
            <w:tcW w:w="10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E93DB" w14:textId="0D1C8587" w:rsidR="00D528D9" w:rsidRPr="00D528D9" w:rsidRDefault="00D528D9" w:rsidP="007313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Supplemental Table </w:t>
            </w:r>
            <w:r w:rsidR="0073137E"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. Multivariable linear re</w:t>
            </w:r>
            <w:r w:rsidRPr="00D528D9">
              <w:rPr>
                <w:rFonts w:eastAsia="Times New Roman" w:cs="Times New Roman"/>
                <w:szCs w:val="24"/>
              </w:rPr>
              <w:t>gression of specific characteristics in relation to wristband chemical detection or chemical concentrations.</w:t>
            </w:r>
          </w:p>
        </w:tc>
      </w:tr>
      <w:tr w:rsidR="00D528D9" w:rsidRPr="00D528D9" w14:paraId="74C2FA10" w14:textId="77777777" w:rsidTr="00D528D9">
        <w:trPr>
          <w:trHeight w:val="215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1C4F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5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7BD71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Chemical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8179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Beta (95% CI)</w:t>
            </w:r>
          </w:p>
        </w:tc>
      </w:tr>
      <w:tr w:rsidR="00D528D9" w:rsidRPr="00D528D9" w14:paraId="68AC830A" w14:textId="77777777" w:rsidTr="00D528D9">
        <w:trPr>
          <w:trHeight w:val="242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226F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Nail polish 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use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E872" w14:textId="7970DD9B" w:rsidR="00D528D9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umber of detected personal care product chemicals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3B73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43 (-0.22, 1.09)</w:t>
            </w:r>
          </w:p>
        </w:tc>
      </w:tr>
      <w:tr w:rsidR="00D528D9" w:rsidRPr="00D528D9" w14:paraId="26167AF1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15C9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A339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Triphenyl phosph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AE6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27 (0.00, 0.55)</w:t>
            </w:r>
          </w:p>
        </w:tc>
      </w:tr>
      <w:tr w:rsidR="00D528D9" w:rsidRPr="00D528D9" w14:paraId="0FBEA20A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463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986E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Di-n-butyl phthal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A0F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0 (-0.37, 0.17)</w:t>
            </w:r>
          </w:p>
        </w:tc>
      </w:tr>
      <w:tr w:rsidR="00D528D9" w:rsidRPr="00D528D9" w14:paraId="6BCCAFD6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FD8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5C84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Diisobutyl</w:t>
            </w:r>
            <w:proofErr w:type="spellEnd"/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EC86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1 (-0.49, 0.07)</w:t>
            </w:r>
          </w:p>
        </w:tc>
      </w:tr>
      <w:tr w:rsidR="00D528D9" w:rsidRPr="00D528D9" w14:paraId="4B092D5E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8CF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FE9C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Butyl benzyl phthal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9678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2 (-0.31, 0.27)</w:t>
            </w:r>
          </w:p>
        </w:tc>
      </w:tr>
      <w:tr w:rsidR="00D528D9" w:rsidRPr="00D528D9" w14:paraId="09B7B5DF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CB2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E192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Di-n-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nonyl</w:t>
            </w:r>
            <w:proofErr w:type="spellEnd"/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6DC4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9 (-0.39, 0.20)</w:t>
            </w:r>
          </w:p>
        </w:tc>
      </w:tr>
      <w:tr w:rsidR="00D528D9" w:rsidRPr="00D528D9" w14:paraId="178CE3F0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F24B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0FA0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Diethyl phthal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2193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01 (-0.28, 0.30)</w:t>
            </w:r>
          </w:p>
        </w:tc>
      </w:tr>
      <w:tr w:rsidR="00D528D9" w:rsidRPr="00D528D9" w14:paraId="398CF190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3872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Handwashing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211E" w14:textId="5D8AC066" w:rsidR="00D528D9" w:rsidRPr="00D528D9" w:rsidRDefault="007E0BE1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  <w:r w:rsidR="00D528D9" w:rsidRPr="00D528D9">
              <w:rPr>
                <w:rFonts w:eastAsia="Times New Roman" w:cs="Times New Roman"/>
                <w:color w:val="000000"/>
                <w:szCs w:val="24"/>
              </w:rPr>
              <w:t>umber of detected chemical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3C1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2 (-0.11, 0.07)</w:t>
            </w:r>
          </w:p>
        </w:tc>
      </w:tr>
      <w:tr w:rsidR="00D528D9" w:rsidRPr="00D528D9" w14:paraId="655E7EB7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F0A9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Gardening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6AF3" w14:textId="3A885C12" w:rsidR="00D528D9" w:rsidRPr="00D528D9" w:rsidRDefault="007E0BE1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  <w:r w:rsidR="00D528D9" w:rsidRPr="00D528D9">
              <w:rPr>
                <w:rFonts w:eastAsia="Times New Roman" w:cs="Times New Roman"/>
                <w:color w:val="000000"/>
                <w:szCs w:val="24"/>
              </w:rPr>
              <w:t>umber of detected pesticid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A0F5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28 (-0.34, 0.91)</w:t>
            </w:r>
          </w:p>
        </w:tc>
      </w:tr>
      <w:tr w:rsidR="00D528D9" w:rsidRPr="00D528D9" w14:paraId="7076C52E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16A8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259D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Di-n-butyl phthal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D82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18 (-0.14, 0.50)</w:t>
            </w:r>
          </w:p>
        </w:tc>
      </w:tr>
      <w:tr w:rsidR="00D528D9" w:rsidRPr="00D528D9" w14:paraId="7A681F68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7491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A615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N,N-Diethyl-m-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toluamid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5171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16 (-0.14, 0.47)</w:t>
            </w:r>
          </w:p>
        </w:tc>
      </w:tr>
      <w:tr w:rsidR="00D528D9" w:rsidRPr="00D528D9" w14:paraId="23A77AEC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E44D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19D7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Benzyl benzo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2BF7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7 (-0.37, 0.24)</w:t>
            </w:r>
          </w:p>
        </w:tc>
      </w:tr>
      <w:tr w:rsidR="00D528D9" w:rsidRPr="00D528D9" w14:paraId="18A01DA6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18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0BE9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ermethri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D611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11 (-0.26, 0.49)</w:t>
            </w:r>
          </w:p>
        </w:tc>
      </w:tr>
      <w:tr w:rsidR="00D528D9" w:rsidRPr="00D528D9" w14:paraId="58A7CF99" w14:textId="77777777" w:rsidTr="00D528D9">
        <w:trPr>
          <w:trHeight w:val="2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2A1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9F4F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Diethyl phthal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6E72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01 (-0.31, 0.34)</w:t>
            </w:r>
          </w:p>
        </w:tc>
      </w:tr>
      <w:tr w:rsidR="00D528D9" w:rsidRPr="00D528D9" w14:paraId="73B07E1F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05A9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Parity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F82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Triphenyl phospha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F346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7 (-0.35, 0.20)</w:t>
            </w:r>
          </w:p>
        </w:tc>
      </w:tr>
      <w:tr w:rsidR="00D528D9" w:rsidRPr="00D528D9" w14:paraId="5910C89F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6638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Season - 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Fall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4F08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Benzophenon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B3D5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Ref</w:t>
            </w:r>
          </w:p>
        </w:tc>
      </w:tr>
      <w:tr w:rsidR="00D528D9" w:rsidRPr="00D528D9" w14:paraId="3E100EA7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838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Season - 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Winter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6217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EF0A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2 (-0.39, 0.35)</w:t>
            </w:r>
          </w:p>
        </w:tc>
      </w:tr>
      <w:tr w:rsidR="00D528D9" w:rsidRPr="00D528D9" w14:paraId="22FE77A0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E31B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Season - Spring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2C65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F143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05 (-0.30, 0.40)</w:t>
            </w:r>
          </w:p>
        </w:tc>
      </w:tr>
      <w:tr w:rsidR="00D528D9" w:rsidRPr="00D528D9" w14:paraId="586090FC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843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Season - 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Summer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F297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52EF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23 (-0.18, 0.65)</w:t>
            </w:r>
          </w:p>
        </w:tc>
      </w:tr>
      <w:tr w:rsidR="00D528D9" w:rsidRPr="00D528D9" w14:paraId="39C1F4F8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FE8C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Season - 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Fall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0306" w14:textId="238B42F3" w:rsidR="00D528D9" w:rsidRPr="00D528D9" w:rsidRDefault="007E0BE1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  <w:r w:rsidR="00D528D9" w:rsidRPr="00D528D9">
              <w:rPr>
                <w:rFonts w:eastAsia="Times New Roman" w:cs="Times New Roman"/>
                <w:color w:val="000000"/>
                <w:szCs w:val="24"/>
              </w:rPr>
              <w:t>umber of detected pesticid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BF90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Ref</w:t>
            </w:r>
          </w:p>
        </w:tc>
      </w:tr>
      <w:tr w:rsidR="00D528D9" w:rsidRPr="00D528D9" w14:paraId="0368E312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9905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Season - 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Winter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73A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8A49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82 (-1.51, -0.13)</w:t>
            </w:r>
          </w:p>
        </w:tc>
      </w:tr>
      <w:tr w:rsidR="00D528D9" w:rsidRPr="00D528D9" w14:paraId="43ADF80D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E721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Season - Spring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C2AB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E040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5 (-0.81, 0.51)</w:t>
            </w:r>
          </w:p>
        </w:tc>
      </w:tr>
      <w:tr w:rsidR="00D528D9" w:rsidRPr="00D528D9" w14:paraId="1D71BB5B" w14:textId="77777777" w:rsidTr="00D528D9">
        <w:trPr>
          <w:trHeight w:val="242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EDC8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Season - 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Summer</w:t>
            </w:r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CA14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327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3 (-0.89, 0.63)</w:t>
            </w:r>
          </w:p>
        </w:tc>
      </w:tr>
      <w:tr w:rsidR="00D528D9" w:rsidRPr="00D528D9" w14:paraId="78C873CE" w14:textId="77777777" w:rsidTr="00D528D9">
        <w:trPr>
          <w:trHeight w:val="3165"/>
        </w:trPr>
        <w:tc>
          <w:tcPr>
            <w:tcW w:w="10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D52A6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Note: Multivariable linear regression models adjusted for age (linear), body mass index (BMI, linear), educational attainment (less than college graduate, college graduate, any post-graduate), marital status (married, unmarried), race and ethnicity (White Non-Hispanic, other), parity (0, ≥1), self-reported smoke exposure during pregnancy (first- or second-hand exposure, none), season (winter, spring, fall, summer), and gestational age the wristband was first worn (linear). Chemical concentrations median standardized to batch, and centered (mean = 0) and scaled (standard deviation = 1). Missing covariate data imputed via multiple imputation.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proofErr w:type="gramStart"/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Reported</w:t>
            </w:r>
            <w:proofErr w:type="spellEnd"/>
            <w:proofErr w:type="gramEnd"/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 first trimester nail polish use (hand or foot); referent is no reported use relative to any reported use.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proofErr w:type="gramStart"/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Reported</w:t>
            </w:r>
            <w:proofErr w:type="spellEnd"/>
            <w:proofErr w:type="gramEnd"/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 average number of times handwashing per day; linear. 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proofErr w:type="gramStart"/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Reported</w:t>
            </w:r>
            <w:proofErr w:type="spellEnd"/>
            <w:proofErr w:type="gramEnd"/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 gardening in first trimester; referent is no reported gardening in first trimester relative to reported gardening in first trimester. 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proofErr w:type="gramStart"/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Parous</w:t>
            </w:r>
            <w:proofErr w:type="spellEnd"/>
            <w:proofErr w:type="gramEnd"/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 versus nulliparous women. 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proofErr w:type="gramStart"/>
            <w:r w:rsidRPr="00D528D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Season</w:t>
            </w:r>
            <w:proofErr w:type="spellEnd"/>
            <w:proofErr w:type="gramEnd"/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 of wear for the wristband; referent is fall, relative to winter, spring, and summer.</w:t>
            </w:r>
          </w:p>
        </w:tc>
      </w:tr>
    </w:tbl>
    <w:p w14:paraId="53372EE5" w14:textId="0CD54C30" w:rsidR="002308B8" w:rsidRDefault="002308B8" w:rsidP="00431E0B">
      <w:pPr>
        <w:spacing w:before="0" w:after="200" w:line="276" w:lineRule="auto"/>
        <w:rPr>
          <w:rFonts w:cs="Times New Roman"/>
        </w:rPr>
      </w:pPr>
    </w:p>
    <w:p w14:paraId="6DD883B8" w14:textId="26422DD5" w:rsidR="00D528D9" w:rsidRDefault="00D528D9" w:rsidP="00431E0B">
      <w:pPr>
        <w:spacing w:before="0" w:after="200" w:line="276" w:lineRule="auto"/>
        <w:rPr>
          <w:rFonts w:cs="Times New Roman"/>
        </w:rPr>
      </w:pPr>
    </w:p>
    <w:p w14:paraId="1AF155F2" w14:textId="77777777" w:rsidR="00D528D9" w:rsidRDefault="00D528D9" w:rsidP="00431E0B">
      <w:pPr>
        <w:spacing w:before="0" w:after="200" w:line="276" w:lineRule="auto"/>
        <w:rPr>
          <w:rFonts w:cs="Times New Roman"/>
        </w:rPr>
      </w:pPr>
    </w:p>
    <w:tbl>
      <w:tblPr>
        <w:tblW w:w="8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1980"/>
        <w:gridCol w:w="1980"/>
        <w:gridCol w:w="1980"/>
      </w:tblGrid>
      <w:tr w:rsidR="002D527C" w:rsidRPr="002D527C" w14:paraId="6E52ADD3" w14:textId="77777777" w:rsidTr="002D527C">
        <w:trPr>
          <w:trHeight w:val="330"/>
        </w:trPr>
        <w:tc>
          <w:tcPr>
            <w:tcW w:w="87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4A85" w14:textId="6C31D7CF" w:rsidR="002D527C" w:rsidRPr="002D527C" w:rsidRDefault="002D527C" w:rsidP="007313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Supplemental </w:t>
            </w:r>
            <w:r w:rsidRPr="002D527C">
              <w:rPr>
                <w:rFonts w:eastAsia="Times New Roman" w:cs="Times New Roman"/>
                <w:color w:val="000000"/>
                <w:szCs w:val="24"/>
              </w:rPr>
              <w:t>Table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73137E">
              <w:rPr>
                <w:rFonts w:eastAsia="Times New Roman" w:cs="Times New Roman"/>
                <w:color w:val="000000"/>
                <w:szCs w:val="24"/>
              </w:rPr>
              <w:t>4</w:t>
            </w:r>
            <w:r w:rsidRPr="002D527C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r w:rsidRPr="002D527C">
              <w:rPr>
                <w:rFonts w:cs="Times New Roman"/>
              </w:rPr>
              <w:t xml:space="preserve">Multivariable linear regression of </w:t>
            </w:r>
            <w:proofErr w:type="spellStart"/>
            <w:r>
              <w:rPr>
                <w:rFonts w:cs="Times New Roman"/>
              </w:rPr>
              <w:t>season</w:t>
            </w:r>
            <w:r w:rsidRPr="002D527C">
              <w:rPr>
                <w:rFonts w:cs="Times New Roman"/>
                <w:vertAlign w:val="superscript"/>
              </w:rPr>
              <w:t>a</w:t>
            </w:r>
            <w:proofErr w:type="spellEnd"/>
            <w:r>
              <w:rPr>
                <w:rFonts w:cs="Times New Roman"/>
              </w:rPr>
              <w:t xml:space="preserve"> in relation to chemical concentrations measured in wristbands worn at 12 gestational weeks</w:t>
            </w:r>
            <w:r w:rsidRPr="002D527C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</w:p>
        </w:tc>
      </w:tr>
      <w:tr w:rsidR="002D527C" w:rsidRPr="002D527C" w14:paraId="512E648B" w14:textId="77777777" w:rsidTr="002D527C">
        <w:trPr>
          <w:trHeight w:val="290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6BDD" w14:textId="7F73CEFD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hemica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F2FF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Sprin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0843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Summ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D432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Winter</w:t>
            </w:r>
          </w:p>
        </w:tc>
      </w:tr>
      <w:tr w:rsidR="002D527C" w:rsidRPr="002D527C" w14:paraId="0656134F" w14:textId="77777777" w:rsidTr="002D527C">
        <w:trPr>
          <w:trHeight w:val="290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154A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Di-n-butyl phthalat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AE33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10 (-0.44, 0.24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86CE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10 (-0.50, 0.29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9A74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10 (-0.46, 0.26)</w:t>
            </w:r>
          </w:p>
        </w:tc>
      </w:tr>
      <w:tr w:rsidR="002D527C" w:rsidRPr="002D527C" w14:paraId="524DCFAF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F2F75E6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D527C">
              <w:rPr>
                <w:rFonts w:eastAsia="Times New Roman" w:cs="Times New Roman"/>
                <w:color w:val="000000"/>
                <w:szCs w:val="24"/>
              </w:rPr>
              <w:t>Galaxolid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CAB4DF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10 (-0.24, 0.4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89B151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12 (-0.52, 0.2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645642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04 (-0.40, 0.32)</w:t>
            </w:r>
          </w:p>
        </w:tc>
      </w:tr>
      <w:tr w:rsidR="002D527C" w:rsidRPr="002D527C" w14:paraId="7A41A199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E253EC6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D527C">
              <w:rPr>
                <w:rFonts w:eastAsia="Times New Roman" w:cs="Times New Roman"/>
                <w:color w:val="000000"/>
                <w:szCs w:val="24"/>
              </w:rPr>
              <w:t>Diisobutyl</w:t>
            </w:r>
            <w:proofErr w:type="spellEnd"/>
            <w:r w:rsidRPr="002D527C">
              <w:rPr>
                <w:rFonts w:eastAsia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E5EF5F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17 (-0.17, 0.5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1CE741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03 (-0.43, 0.3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E076FC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27 (-0.63, 0.09)</w:t>
            </w:r>
          </w:p>
        </w:tc>
      </w:tr>
      <w:tr w:rsidR="002D527C" w:rsidRPr="002D527C" w14:paraId="68885583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2E154C1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Butyl benzyl phthal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7D58C9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33 (-0.01, 0.6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C40DB5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9 (-0.31, 0.4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4EA7CD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7 (-0.29, 0.43)</w:t>
            </w:r>
          </w:p>
        </w:tc>
      </w:tr>
      <w:tr w:rsidR="002D527C" w:rsidRPr="002D527C" w14:paraId="05ECC2B9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1456DF6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D527C">
              <w:rPr>
                <w:rFonts w:eastAsia="Times New Roman" w:cs="Times New Roman"/>
                <w:color w:val="000000"/>
                <w:szCs w:val="24"/>
              </w:rPr>
              <w:t>Lilial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985B5E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14 (-0.20, 0.4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F61FA8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4 (-0.36, 0.4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294945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5 (-0.31, 0.41)</w:t>
            </w:r>
          </w:p>
        </w:tc>
      </w:tr>
      <w:tr w:rsidR="002D527C" w:rsidRPr="002D527C" w14:paraId="24571C87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6F6E0FC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Benzyl salicyl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222314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42 (0.08, 0.7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A86F96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5 (-0.35, 0.4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CDA59C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01 (-0.37, 0.34)</w:t>
            </w:r>
          </w:p>
        </w:tc>
      </w:tr>
      <w:tr w:rsidR="002D527C" w:rsidRPr="002D527C" w14:paraId="4C292BFE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CEE2C21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D527C">
              <w:rPr>
                <w:rFonts w:eastAsia="Times New Roman" w:cs="Times New Roman"/>
                <w:color w:val="000000"/>
                <w:szCs w:val="24"/>
              </w:rPr>
              <w:t>Tonalid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1FB399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22 (-0.13, 0.5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39C49C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13 (-0.27, 0.5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3847D9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7 (-0.29, 0.43)</w:t>
            </w:r>
          </w:p>
        </w:tc>
      </w:tr>
      <w:tr w:rsidR="002D527C" w:rsidRPr="002D527C" w14:paraId="5D5BF356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2899925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N,N-Diethyl-m-</w:t>
            </w:r>
            <w:proofErr w:type="spellStart"/>
            <w:r w:rsidRPr="002D527C">
              <w:rPr>
                <w:rFonts w:eastAsia="Times New Roman" w:cs="Times New Roman"/>
                <w:color w:val="000000"/>
                <w:szCs w:val="24"/>
              </w:rPr>
              <w:t>toluamid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C51388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9 (-0.25, 0.4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8B223F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27 (-0.12, 0.6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AD9C8F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17 (-0.52, 0.19)</w:t>
            </w:r>
          </w:p>
        </w:tc>
      </w:tr>
      <w:tr w:rsidR="002D527C" w:rsidRPr="002D527C" w14:paraId="1D6B6D94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B931ED5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Benzopheno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129D22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5 (-0.30, 0.4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22ED54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23 (-0.18, 0.6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F79065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02 (-0.39, 0.35)</w:t>
            </w:r>
          </w:p>
        </w:tc>
      </w:tr>
      <w:tr w:rsidR="002D527C" w:rsidRPr="002D527C" w14:paraId="2A7EF0A7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D57760C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 xml:space="preserve">Ethylene </w:t>
            </w:r>
            <w:proofErr w:type="spellStart"/>
            <w:r w:rsidRPr="002D527C">
              <w:rPr>
                <w:rFonts w:eastAsia="Times New Roman" w:cs="Times New Roman"/>
                <w:color w:val="000000"/>
                <w:szCs w:val="24"/>
              </w:rPr>
              <w:t>brassylat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587570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10 (-0.24, 0.4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9E23AD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15 (-0.53, 0.2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CB8375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42 (0.06, 0.78)</w:t>
            </w:r>
          </w:p>
        </w:tc>
      </w:tr>
      <w:tr w:rsidR="002D527C" w:rsidRPr="002D527C" w14:paraId="777F1A53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2E305A4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Benzyl benzo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5C4FA7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16 (-0.50, 0.1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6882CD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30 (-0.70, 0.1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6EB0BC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14 (-0.49, 0.21)</w:t>
            </w:r>
          </w:p>
        </w:tc>
      </w:tr>
      <w:tr w:rsidR="002D527C" w:rsidRPr="002D527C" w14:paraId="7F313111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221E700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Di-n-</w:t>
            </w:r>
            <w:proofErr w:type="spellStart"/>
            <w:r w:rsidRPr="002D527C">
              <w:rPr>
                <w:rFonts w:eastAsia="Times New Roman" w:cs="Times New Roman"/>
                <w:color w:val="000000"/>
                <w:szCs w:val="24"/>
              </w:rPr>
              <w:t>nonyl</w:t>
            </w:r>
            <w:proofErr w:type="spellEnd"/>
            <w:r w:rsidRPr="002D527C">
              <w:rPr>
                <w:rFonts w:eastAsia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A7C6C9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01 (-0.35, 0.3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81FA6A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18 (-0.21, 0.5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7095D7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10 (-0.26, 0.46)</w:t>
            </w:r>
          </w:p>
        </w:tc>
      </w:tr>
      <w:tr w:rsidR="002D527C" w:rsidRPr="002D527C" w14:paraId="431D9E96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D3462D2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Permethri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BFDFB0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04 (-0.39, 0.3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F55521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21 (-0.19, 0.6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CFA5F0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15 (-0.51, 0.21)</w:t>
            </w:r>
          </w:p>
        </w:tc>
      </w:tr>
      <w:tr w:rsidR="002D527C" w:rsidRPr="002D527C" w14:paraId="3D361ABD" w14:textId="77777777" w:rsidTr="002D527C">
        <w:trPr>
          <w:trHeight w:val="29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259B562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Diethyl phthala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906917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35 (0.00, 0.6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1C4DD5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6 (-0.34, 0.4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E299E1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27 (-0.09, 0.64)</w:t>
            </w:r>
          </w:p>
        </w:tc>
      </w:tr>
      <w:tr w:rsidR="002D527C" w:rsidRPr="002D527C" w14:paraId="6A52D08B" w14:textId="77777777" w:rsidTr="002D527C">
        <w:trPr>
          <w:trHeight w:val="290"/>
        </w:trPr>
        <w:tc>
          <w:tcPr>
            <w:tcW w:w="2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ACA1DF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 xml:space="preserve">Butylated </w:t>
            </w:r>
            <w:proofErr w:type="spellStart"/>
            <w:r w:rsidRPr="002D527C">
              <w:rPr>
                <w:rFonts w:eastAsia="Times New Roman" w:cs="Times New Roman"/>
                <w:color w:val="000000"/>
                <w:szCs w:val="24"/>
              </w:rPr>
              <w:t>hydroxyanisole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CAC059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29 (-0.63, 0.05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421C75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37 (-0.76, 0.03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4A6D60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3 (-0.33, 0.39)</w:t>
            </w:r>
          </w:p>
        </w:tc>
      </w:tr>
      <w:tr w:rsidR="002D527C" w:rsidRPr="002D527C" w14:paraId="56D02B07" w14:textId="77777777" w:rsidTr="002D527C">
        <w:trPr>
          <w:trHeight w:val="290"/>
        </w:trPr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4814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2,4-Di-tert-butylphenol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EA1A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45 (0.12, 0.7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C22E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0.00 (-0.38, 0.38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5DA4" w14:textId="77777777" w:rsidR="002D527C" w:rsidRPr="002D527C" w:rsidRDefault="002D527C" w:rsidP="002D5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-0.04 (-0.39, 0.31)</w:t>
            </w:r>
          </w:p>
        </w:tc>
      </w:tr>
      <w:tr w:rsidR="002D527C" w:rsidRPr="002D527C" w14:paraId="6E826681" w14:textId="77777777" w:rsidTr="002D527C">
        <w:trPr>
          <w:trHeight w:val="2460"/>
        </w:trPr>
        <w:tc>
          <w:tcPr>
            <w:tcW w:w="8740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0B0F8C34" w14:textId="77777777" w:rsidR="002D527C" w:rsidRPr="002D527C" w:rsidRDefault="002D527C" w:rsidP="002D527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D527C">
              <w:rPr>
                <w:rFonts w:eastAsia="Times New Roman" w:cs="Times New Roman"/>
                <w:color w:val="000000"/>
                <w:szCs w:val="24"/>
              </w:rPr>
              <w:t>Note: Multivariable linear regression models adjusted for age (linear), body mass index (BMI, linear), educational attainment (less than college graduate, college graduate, any post-graduate), marital status (married, unmarried), race and ethnicity (White Non-Hispanic, other), parity (0, ≥1), self-reported smoke exposure during pregnancy (first- or second-hand exposure, none), and gestational age the wristband was first worn (linear). Chemical concentrations median standardized to batch, and centered (mean = 0) and scaled (standard deviation = 1). Missing covariate data imputed via multiple imputation.</w:t>
            </w:r>
            <w:r w:rsidRPr="002D527C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proofErr w:type="gramStart"/>
            <w:r w:rsidRPr="002D527C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r w:rsidRPr="002D527C">
              <w:rPr>
                <w:rFonts w:eastAsia="Times New Roman" w:cs="Times New Roman"/>
                <w:color w:val="000000"/>
                <w:szCs w:val="24"/>
              </w:rPr>
              <w:t>Season</w:t>
            </w:r>
            <w:proofErr w:type="spellEnd"/>
            <w:proofErr w:type="gramEnd"/>
            <w:r w:rsidRPr="002D527C">
              <w:rPr>
                <w:rFonts w:eastAsia="Times New Roman" w:cs="Times New Roman"/>
                <w:color w:val="000000"/>
                <w:szCs w:val="24"/>
              </w:rPr>
              <w:t xml:space="preserve"> of wear for the wristband; referent is fall, relative to winter, spring, and summer.</w:t>
            </w:r>
          </w:p>
        </w:tc>
      </w:tr>
    </w:tbl>
    <w:p w14:paraId="086E5C5D" w14:textId="77777777" w:rsidR="002D527C" w:rsidRDefault="002D527C" w:rsidP="00431E0B">
      <w:pPr>
        <w:spacing w:before="0" w:after="200" w:line="276" w:lineRule="auto"/>
        <w:rPr>
          <w:rFonts w:cs="Times New Roman"/>
        </w:rPr>
      </w:pPr>
    </w:p>
    <w:p w14:paraId="25E9DF1B" w14:textId="77777777" w:rsidR="002D527C" w:rsidRDefault="002D527C" w:rsidP="00431E0B">
      <w:pPr>
        <w:spacing w:before="0" w:after="200" w:line="276" w:lineRule="auto"/>
        <w:rPr>
          <w:rFonts w:cs="Times New Roman"/>
        </w:rPr>
      </w:pPr>
    </w:p>
    <w:p w14:paraId="1820E009" w14:textId="77777777" w:rsidR="002D527C" w:rsidRDefault="002D527C" w:rsidP="00431E0B">
      <w:pPr>
        <w:spacing w:before="0" w:after="200" w:line="276" w:lineRule="auto"/>
        <w:rPr>
          <w:rFonts w:cs="Times New Roman"/>
        </w:rPr>
      </w:pPr>
    </w:p>
    <w:p w14:paraId="403F68D9" w14:textId="77777777" w:rsidR="002D527C" w:rsidRDefault="002D527C" w:rsidP="00431E0B">
      <w:pPr>
        <w:spacing w:before="0" w:after="200" w:line="276" w:lineRule="auto"/>
        <w:rPr>
          <w:rFonts w:cs="Times New Roman"/>
        </w:rPr>
        <w:sectPr w:rsidR="002D527C" w:rsidSect="00D528D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2808" w:type="dxa"/>
        <w:jc w:val="center"/>
        <w:tblLook w:val="04A0" w:firstRow="1" w:lastRow="0" w:firstColumn="1" w:lastColumn="0" w:noHBand="0" w:noVBand="1"/>
      </w:tblPr>
      <w:tblGrid>
        <w:gridCol w:w="3254"/>
        <w:gridCol w:w="3080"/>
        <w:gridCol w:w="1294"/>
        <w:gridCol w:w="1294"/>
        <w:gridCol w:w="1294"/>
        <w:gridCol w:w="1294"/>
        <w:gridCol w:w="1298"/>
      </w:tblGrid>
      <w:tr w:rsidR="00D528D9" w:rsidRPr="00D528D9" w14:paraId="343B72E5" w14:textId="77777777" w:rsidTr="00B00E21">
        <w:trPr>
          <w:trHeight w:val="130"/>
          <w:jc w:val="center"/>
        </w:trPr>
        <w:tc>
          <w:tcPr>
            <w:tcW w:w="128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67FA3" w14:textId="2695F08E" w:rsidR="00D528D9" w:rsidRPr="00D528D9" w:rsidRDefault="0083360D" w:rsidP="0073137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Supplemental Table </w:t>
            </w:r>
            <w:r w:rsidR="0073137E">
              <w:rPr>
                <w:rFonts w:eastAsia="Times New Roman" w:cs="Times New Roman"/>
                <w:color w:val="000000"/>
                <w:szCs w:val="24"/>
              </w:rPr>
              <w:t>5</w:t>
            </w:r>
            <w:r w:rsidR="00D528D9" w:rsidRPr="00D528D9">
              <w:rPr>
                <w:rFonts w:eastAsia="Times New Roman" w:cs="Times New Roman"/>
                <w:color w:val="000000"/>
                <w:szCs w:val="24"/>
              </w:rPr>
              <w:t xml:space="preserve">. Median concentrations of chemicals measured in wristbands worn at 12 gestational weeks by SOM profile. </w:t>
            </w:r>
          </w:p>
        </w:tc>
      </w:tr>
      <w:tr w:rsidR="00D528D9" w:rsidRPr="00D528D9" w14:paraId="5364CBD1" w14:textId="77777777" w:rsidTr="00D528D9">
        <w:trPr>
          <w:trHeight w:val="233"/>
          <w:jc w:val="center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9D7F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6F6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4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35C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rofile</w:t>
            </w:r>
          </w:p>
        </w:tc>
      </w:tr>
      <w:tr w:rsidR="00D528D9" w:rsidRPr="00D528D9" w14:paraId="154565F5" w14:textId="77777777" w:rsidTr="007E0BE1">
        <w:trPr>
          <w:trHeight w:val="466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C02AA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Chemical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299E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rimary Clas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C87E2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1 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  <w:t>(n = 15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5E21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  <w:t>(n = 149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0336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4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  <w:t>(n  = 19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D19B9D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  <w:t>(n = 3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BA6A8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7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br/>
              <w:t>(n = 10)</w:t>
            </w:r>
          </w:p>
        </w:tc>
      </w:tr>
      <w:tr w:rsidR="00D528D9" w:rsidRPr="00D528D9" w14:paraId="4E94A37F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346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Butyl benzyl phthalate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01E8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hthalat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F414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4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7217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B97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2.3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825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7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B751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0</w:t>
            </w:r>
          </w:p>
        </w:tc>
      </w:tr>
      <w:tr w:rsidR="00D528D9" w:rsidRPr="00D528D9" w14:paraId="0230226F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2FC1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Di-n-butyl phthalat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D92D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hthal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79ED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461F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08F9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2016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A77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2.41</w:t>
            </w:r>
          </w:p>
        </w:tc>
      </w:tr>
      <w:tr w:rsidR="00D528D9" w:rsidRPr="00D528D9" w14:paraId="4825E3A8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C66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Di-n-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nonyl</w:t>
            </w:r>
            <w:proofErr w:type="spellEnd"/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9EA4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hthal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324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CA73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669B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376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38C0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4</w:t>
            </w:r>
          </w:p>
        </w:tc>
      </w:tr>
      <w:tr w:rsidR="00D528D9" w:rsidRPr="00D528D9" w14:paraId="2B315F13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8FED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Diethyl phthalat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685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hthal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B3B1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9B1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F493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8D1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3F9D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4</w:t>
            </w:r>
          </w:p>
        </w:tc>
      </w:tr>
      <w:tr w:rsidR="00D528D9" w:rsidRPr="00D528D9" w14:paraId="3E454DF2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B41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Diisobutyl</w:t>
            </w:r>
            <w:proofErr w:type="spellEnd"/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1DCE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hthal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C5D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BE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E4A8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E326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105A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</w:tr>
      <w:tr w:rsidR="00D528D9" w:rsidRPr="00D528D9" w14:paraId="4D350F92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237F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Benzyl benzoat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65CD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estic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38D2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B7D7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8E26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EF84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7F23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5</w:t>
            </w:r>
          </w:p>
        </w:tc>
      </w:tr>
      <w:tr w:rsidR="00D528D9" w:rsidRPr="00D528D9" w14:paraId="7025DD24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42D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N,N-Diethyl-m-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toluamid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578D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estic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6E5A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3A06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F562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E72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6059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</w:tr>
      <w:tr w:rsidR="00D528D9" w:rsidRPr="00D528D9" w14:paraId="7B47C6D5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B1B9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ermethri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BF5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Pestic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7252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9619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FC8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5AE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2EA9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2</w:t>
            </w:r>
          </w:p>
        </w:tc>
      </w:tr>
      <w:tr w:rsidR="00D528D9" w:rsidRPr="00D528D9" w14:paraId="4B63D7F0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77D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2,4-Di-tert-butylphenol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7E80" w14:textId="2D556F60" w:rsidR="00D528D9" w:rsidRPr="00D528D9" w:rsidRDefault="00D528D9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Chemicals in </w:t>
            </w:r>
            <w:r w:rsidR="007E0BE1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ommer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AECC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1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87B8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A636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5EF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9662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</w:tr>
      <w:tr w:rsidR="00D528D9" w:rsidRPr="00D528D9" w14:paraId="2D72AEAB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DB7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Galaxolid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92EB" w14:textId="79E27DD3" w:rsidR="00D528D9" w:rsidRPr="00D528D9" w:rsidRDefault="00D528D9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Chemicals in </w:t>
            </w:r>
            <w:r w:rsidR="007E0BE1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ommer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841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7902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21F0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B05A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1.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676D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53</w:t>
            </w:r>
          </w:p>
        </w:tc>
      </w:tr>
      <w:tr w:rsidR="00D528D9" w:rsidRPr="00D528D9" w14:paraId="2856C247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A972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Benzophenon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2D4A" w14:textId="6B343DF2" w:rsidR="00D528D9" w:rsidRPr="00D528D9" w:rsidRDefault="00D528D9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Personal </w:t>
            </w:r>
            <w:r w:rsidR="007E0BE1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are </w:t>
            </w:r>
            <w:r w:rsidR="007E0BE1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roduc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689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9C3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F6E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6E4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C9D5" w14:textId="77777777" w:rsidR="00D528D9" w:rsidRPr="00D528D9" w:rsidRDefault="00D528D9" w:rsidP="00D528D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</w:tr>
      <w:tr w:rsidR="007E0BE1" w:rsidRPr="00D528D9" w14:paraId="06400B14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5BA" w14:textId="77777777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Benzyl salicylat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26E" w14:textId="5A9A781C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Personal 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roduc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B933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C14D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96C5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B757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7226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</w:tr>
      <w:tr w:rsidR="007E0BE1" w:rsidRPr="00D528D9" w14:paraId="37BCE04C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A7B3" w14:textId="77777777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Butylated 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hydroxyanisol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907" w14:textId="4C7BA801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Personal 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roduc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3B5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2924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215E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0471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2F1B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3</w:t>
            </w:r>
          </w:p>
        </w:tc>
      </w:tr>
      <w:tr w:rsidR="007E0BE1" w:rsidRPr="00D528D9" w14:paraId="0B757888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9401" w14:textId="77777777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Ethylene </w:t>
            </w: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brassylat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E6BE" w14:textId="42BC6B11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Personal 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roduc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F4F2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D4C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1E16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E42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4503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51</w:t>
            </w:r>
          </w:p>
        </w:tc>
      </w:tr>
      <w:tr w:rsidR="007E0BE1" w:rsidRPr="00D528D9" w14:paraId="6CAC5155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B739" w14:textId="77777777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Lilial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D9EE" w14:textId="5AAB95BE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Personal 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roduc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393B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67FE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7A20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0B52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1FA2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50</w:t>
            </w:r>
          </w:p>
        </w:tc>
      </w:tr>
      <w:tr w:rsidR="007E0BE1" w:rsidRPr="00D528D9" w14:paraId="7F9AB271" w14:textId="77777777" w:rsidTr="007E0BE1">
        <w:trPr>
          <w:trHeight w:val="233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0EA9" w14:textId="77777777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528D9">
              <w:rPr>
                <w:rFonts w:eastAsia="Times New Roman" w:cs="Times New Roman"/>
                <w:color w:val="000000"/>
                <w:szCs w:val="24"/>
              </w:rPr>
              <w:t>Tonalid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28B6" w14:textId="1ABCB357" w:rsidR="007E0BE1" w:rsidRPr="00D528D9" w:rsidRDefault="007E0BE1" w:rsidP="007E0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Personal 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D528D9">
              <w:rPr>
                <w:rFonts w:eastAsia="Times New Roman" w:cs="Times New Roman"/>
                <w:color w:val="000000"/>
                <w:szCs w:val="24"/>
              </w:rPr>
              <w:t>roduct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943F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1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35B1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8410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65ED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0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28B7" w14:textId="77777777" w:rsidR="007E0BE1" w:rsidRPr="00D528D9" w:rsidRDefault="007E0BE1" w:rsidP="007E0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>-0.29</w:t>
            </w:r>
          </w:p>
        </w:tc>
      </w:tr>
      <w:tr w:rsidR="00D528D9" w:rsidRPr="00D528D9" w14:paraId="1B8F3615" w14:textId="77777777" w:rsidTr="007E0BE1">
        <w:trPr>
          <w:trHeight w:val="238"/>
          <w:jc w:val="center"/>
        </w:trPr>
        <w:tc>
          <w:tcPr>
            <w:tcW w:w="128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CA191" w14:textId="77777777" w:rsidR="00D528D9" w:rsidRPr="00D528D9" w:rsidRDefault="00D528D9" w:rsidP="00D528D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528D9">
              <w:rPr>
                <w:rFonts w:eastAsia="Times New Roman" w:cs="Times New Roman"/>
                <w:color w:val="000000"/>
                <w:szCs w:val="24"/>
              </w:rPr>
              <w:t xml:space="preserve">Chemical concentrations median standardized to batch, and centered (mean = 0) and scaled (standard deviation = 1). </w:t>
            </w:r>
          </w:p>
        </w:tc>
      </w:tr>
    </w:tbl>
    <w:p w14:paraId="1BE67506" w14:textId="640CF258" w:rsidR="00D528D9" w:rsidRDefault="00D528D9" w:rsidP="00431E0B">
      <w:pPr>
        <w:spacing w:before="0" w:after="200" w:line="276" w:lineRule="auto"/>
        <w:rPr>
          <w:rFonts w:cs="Times New Roman"/>
        </w:rPr>
      </w:pPr>
    </w:p>
    <w:p w14:paraId="6970E635" w14:textId="4EE38D2F" w:rsidR="00D528D9" w:rsidRPr="00431E0B" w:rsidRDefault="00D528D9" w:rsidP="00431E0B">
      <w:pPr>
        <w:spacing w:before="0" w:after="200" w:line="276" w:lineRule="auto"/>
        <w:rPr>
          <w:rFonts w:cs="Times New Roman"/>
        </w:rPr>
      </w:pPr>
    </w:p>
    <w:sectPr w:rsidR="00D528D9" w:rsidRPr="00431E0B" w:rsidSect="00D528D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8A31BA" w14:textId="77777777" w:rsidR="00554DBB" w:rsidRDefault="00554DBB" w:rsidP="00117666">
      <w:pPr>
        <w:spacing w:after="0"/>
      </w:pPr>
      <w:r>
        <w:separator/>
      </w:r>
    </w:p>
  </w:endnote>
  <w:endnote w:type="continuationSeparator" w:id="0">
    <w:p w14:paraId="21BBC480" w14:textId="77777777" w:rsidR="00554DBB" w:rsidRDefault="00554D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D528D9" w:rsidRPr="00577C4C" w:rsidRDefault="00D528D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528D9" w:rsidRPr="00577C4C" w:rsidRDefault="00D528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13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528D9" w:rsidRPr="00577C4C" w:rsidRDefault="00D528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137E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D528D9" w:rsidRPr="00577C4C" w:rsidRDefault="00D528D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528D9" w:rsidRPr="00577C4C" w:rsidRDefault="00D528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13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528D9" w:rsidRPr="00577C4C" w:rsidRDefault="00D528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137E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6190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6D5466" w14:textId="08E54639" w:rsidR="007E0BE1" w:rsidRDefault="007E0B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37E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28C2B7D" w14:textId="77777777" w:rsidR="007E0BE1" w:rsidRDefault="007E0B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FBBA0E" w14:textId="77777777" w:rsidR="00554DBB" w:rsidRDefault="00554DBB" w:rsidP="00117666">
      <w:pPr>
        <w:spacing w:after="0"/>
      </w:pPr>
      <w:r>
        <w:separator/>
      </w:r>
    </w:p>
  </w:footnote>
  <w:footnote w:type="continuationSeparator" w:id="0">
    <w:p w14:paraId="13B1FC10" w14:textId="77777777" w:rsidR="00554DBB" w:rsidRDefault="00554D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D528D9" w:rsidRPr="009151AA" w:rsidRDefault="00D528D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D528D9" w:rsidRDefault="00D528D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3E4F"/>
    <w:rsid w:val="00052A14"/>
    <w:rsid w:val="00077D53"/>
    <w:rsid w:val="00105FD9"/>
    <w:rsid w:val="00117666"/>
    <w:rsid w:val="001549D3"/>
    <w:rsid w:val="00160065"/>
    <w:rsid w:val="00177D84"/>
    <w:rsid w:val="001A6806"/>
    <w:rsid w:val="00203E6C"/>
    <w:rsid w:val="002308B8"/>
    <w:rsid w:val="00267D18"/>
    <w:rsid w:val="00274347"/>
    <w:rsid w:val="002868E2"/>
    <w:rsid w:val="002869C3"/>
    <w:rsid w:val="002936E4"/>
    <w:rsid w:val="002B4A57"/>
    <w:rsid w:val="002B5977"/>
    <w:rsid w:val="002C74CA"/>
    <w:rsid w:val="002D527C"/>
    <w:rsid w:val="003123F4"/>
    <w:rsid w:val="003544FB"/>
    <w:rsid w:val="003D2F2D"/>
    <w:rsid w:val="00401590"/>
    <w:rsid w:val="00431E0B"/>
    <w:rsid w:val="00447801"/>
    <w:rsid w:val="00452E9C"/>
    <w:rsid w:val="004735C8"/>
    <w:rsid w:val="004947A6"/>
    <w:rsid w:val="004961FF"/>
    <w:rsid w:val="004D6F7D"/>
    <w:rsid w:val="00517A89"/>
    <w:rsid w:val="005250F2"/>
    <w:rsid w:val="00554DBB"/>
    <w:rsid w:val="00586ADF"/>
    <w:rsid w:val="00593EEA"/>
    <w:rsid w:val="005A5EEE"/>
    <w:rsid w:val="005F72F0"/>
    <w:rsid w:val="006375C7"/>
    <w:rsid w:val="0065488F"/>
    <w:rsid w:val="00654E8F"/>
    <w:rsid w:val="00660D05"/>
    <w:rsid w:val="006820B1"/>
    <w:rsid w:val="006B7D14"/>
    <w:rsid w:val="00701727"/>
    <w:rsid w:val="0070566C"/>
    <w:rsid w:val="00714C50"/>
    <w:rsid w:val="00725A7D"/>
    <w:rsid w:val="0073137E"/>
    <w:rsid w:val="007501BE"/>
    <w:rsid w:val="00757CCE"/>
    <w:rsid w:val="00760474"/>
    <w:rsid w:val="00790BB3"/>
    <w:rsid w:val="007C206C"/>
    <w:rsid w:val="007E0BE1"/>
    <w:rsid w:val="00817DD6"/>
    <w:rsid w:val="0083360D"/>
    <w:rsid w:val="0083759F"/>
    <w:rsid w:val="00885156"/>
    <w:rsid w:val="008C4898"/>
    <w:rsid w:val="009151AA"/>
    <w:rsid w:val="0093429D"/>
    <w:rsid w:val="00943573"/>
    <w:rsid w:val="00964134"/>
    <w:rsid w:val="00970F7D"/>
    <w:rsid w:val="00994A3D"/>
    <w:rsid w:val="009C2B12"/>
    <w:rsid w:val="009E7680"/>
    <w:rsid w:val="00A11ACB"/>
    <w:rsid w:val="00A174D9"/>
    <w:rsid w:val="00AA4D24"/>
    <w:rsid w:val="00AA7510"/>
    <w:rsid w:val="00AB6715"/>
    <w:rsid w:val="00AE1C04"/>
    <w:rsid w:val="00AE5813"/>
    <w:rsid w:val="00B00E21"/>
    <w:rsid w:val="00B1442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28D9"/>
    <w:rsid w:val="00DB59C3"/>
    <w:rsid w:val="00DC259A"/>
    <w:rsid w:val="00DE23E8"/>
    <w:rsid w:val="00E208A7"/>
    <w:rsid w:val="00E374A7"/>
    <w:rsid w:val="00E52377"/>
    <w:rsid w:val="00E537AD"/>
    <w:rsid w:val="00E64E17"/>
    <w:rsid w:val="00E866C9"/>
    <w:rsid w:val="00EA3D3C"/>
    <w:rsid w:val="00EC090A"/>
    <w:rsid w:val="00ED20B5"/>
    <w:rsid w:val="00F3104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431E0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431E0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431E0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431E0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431E0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431E0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431E0B"/>
    <w:pP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716AEE-7A23-41B2-888C-67766CF3A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2</Pages>
  <Words>3107</Words>
  <Characters>1771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ett Doherty</cp:lastModifiedBy>
  <cp:revision>8</cp:revision>
  <cp:lastPrinted>2013-10-03T12:51:00Z</cp:lastPrinted>
  <dcterms:created xsi:type="dcterms:W3CDTF">2020-06-17T18:29:00Z</dcterms:created>
  <dcterms:modified xsi:type="dcterms:W3CDTF">2020-07-02T13:09:00Z</dcterms:modified>
</cp:coreProperties>
</file>